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1FECBA" w14:textId="36D9EC26" w:rsidR="00054F24" w:rsidRPr="000E44B7" w:rsidRDefault="00054F24" w:rsidP="00AF55B1">
      <w:pPr>
        <w:ind w:firstLineChars="100" w:firstLine="210"/>
        <w:jc w:val="center"/>
        <w:rPr>
          <w:rFonts w:ascii="Times New Roman" w:hAnsi="Times New Roman" w:cs="Times New Roman"/>
          <w:b/>
          <w:bCs/>
        </w:rPr>
      </w:pPr>
      <w:r w:rsidRPr="000E44B7">
        <w:rPr>
          <w:rFonts w:ascii="Times New Roman" w:hAnsi="Times New Roman" w:cs="Times New Roman"/>
          <w:b/>
          <w:bCs/>
        </w:rPr>
        <w:t>Table S3</w:t>
      </w:r>
      <w:r w:rsidR="001252D9" w:rsidRPr="000E44B7">
        <w:rPr>
          <w:rFonts w:ascii="Times New Roman" w:hAnsi="Times New Roman" w:cs="Times New Roman"/>
          <w:b/>
          <w:bCs/>
        </w:rPr>
        <w:t>.</w:t>
      </w:r>
      <w:r w:rsidRPr="000E44B7">
        <w:rPr>
          <w:rFonts w:ascii="Times New Roman" w:hAnsi="Times New Roman" w:cs="Times New Roman" w:hint="eastAsia"/>
          <w:b/>
          <w:bCs/>
        </w:rPr>
        <w:t xml:space="preserve"> </w:t>
      </w:r>
      <w:r w:rsidR="00AF55B1" w:rsidRPr="000E44B7">
        <w:rPr>
          <w:rFonts w:ascii="Times New Roman" w:hAnsi="Times New Roman" w:cs="Times New Roman"/>
          <w:b/>
          <w:bCs/>
        </w:rPr>
        <w:t xml:space="preserve">Deletions and insertions of the sequence in </w:t>
      </w:r>
      <w:r w:rsidR="000840BE" w:rsidRPr="000E44B7">
        <w:rPr>
          <w:rFonts w:ascii="Times New Roman" w:hAnsi="Times New Roman" w:cs="Times New Roman" w:hint="eastAsia"/>
          <w:b/>
          <w:bCs/>
        </w:rPr>
        <w:t xml:space="preserve">the </w:t>
      </w:r>
      <w:r w:rsidR="00AF55B1" w:rsidRPr="000E44B7">
        <w:rPr>
          <w:rFonts w:ascii="Times New Roman" w:hAnsi="Times New Roman" w:cs="Times New Roman"/>
          <w:b/>
          <w:bCs/>
        </w:rPr>
        <w:t xml:space="preserve">G2 group and </w:t>
      </w:r>
      <w:r w:rsidR="000840BE" w:rsidRPr="000E44B7">
        <w:rPr>
          <w:rFonts w:ascii="Times New Roman" w:hAnsi="Times New Roman" w:cs="Times New Roman" w:hint="eastAsia"/>
          <w:b/>
          <w:bCs/>
        </w:rPr>
        <w:t xml:space="preserve">the </w:t>
      </w:r>
      <w:r w:rsidR="00AF55B1" w:rsidRPr="000E44B7">
        <w:rPr>
          <w:rFonts w:ascii="Times New Roman" w:hAnsi="Times New Roman" w:cs="Times New Roman"/>
          <w:b/>
          <w:bCs/>
        </w:rPr>
        <w:t xml:space="preserve">G3 group compared with </w:t>
      </w:r>
      <w:r w:rsidR="00BD6125" w:rsidRPr="000E44B7">
        <w:rPr>
          <w:rFonts w:ascii="Times New Roman" w:hAnsi="Times New Roman" w:cs="Times New Roman" w:hint="eastAsia"/>
          <w:b/>
          <w:bCs/>
        </w:rPr>
        <w:t xml:space="preserve">the </w:t>
      </w:r>
      <w:r w:rsidR="00AF55B1" w:rsidRPr="000E44B7">
        <w:rPr>
          <w:rFonts w:ascii="Times New Roman" w:hAnsi="Times New Roman" w:cs="Times New Roman"/>
          <w:b/>
          <w:bCs/>
        </w:rPr>
        <w:t>KT323980 (LNCT2) sequence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509"/>
        <w:gridCol w:w="3950"/>
        <w:gridCol w:w="2837"/>
      </w:tblGrid>
      <w:tr w:rsidR="00054F24" w:rsidRPr="006A3771" w14:paraId="79EF959D" w14:textId="77777777" w:rsidTr="00457AED">
        <w:tc>
          <w:tcPr>
            <w:tcW w:w="1509" w:type="dxa"/>
          </w:tcPr>
          <w:p w14:paraId="6EC9606D" w14:textId="77777777" w:rsidR="00054F24" w:rsidRPr="006A3771" w:rsidRDefault="00054F24" w:rsidP="00457AED">
            <w:pPr>
              <w:rPr>
                <w:rFonts w:ascii="Times New Roman" w:hAnsi="Times New Roman" w:cs="Times New Roman"/>
              </w:rPr>
            </w:pPr>
            <w:r w:rsidRPr="006A3771">
              <w:rPr>
                <w:rFonts w:ascii="Times New Roman" w:hAnsi="Times New Roman" w:cs="Times New Roman"/>
              </w:rPr>
              <w:t>GenBank No.</w:t>
            </w:r>
          </w:p>
        </w:tc>
        <w:tc>
          <w:tcPr>
            <w:tcW w:w="3950" w:type="dxa"/>
          </w:tcPr>
          <w:p w14:paraId="3E853307" w14:textId="77777777" w:rsidR="00054F24" w:rsidRPr="006A3771" w:rsidRDefault="00054F24" w:rsidP="00457AED">
            <w:pPr>
              <w:rPr>
                <w:rFonts w:ascii="Times New Roman" w:hAnsi="Times New Roman" w:cs="Times New Roman"/>
              </w:rPr>
            </w:pPr>
            <w:r w:rsidRPr="006A3771">
              <w:rPr>
                <w:rFonts w:ascii="Times New Roman" w:hAnsi="Times New Roman" w:cs="Times New Roman"/>
              </w:rPr>
              <w:t>Deletion site and numbers</w:t>
            </w:r>
          </w:p>
        </w:tc>
        <w:tc>
          <w:tcPr>
            <w:tcW w:w="2837" w:type="dxa"/>
          </w:tcPr>
          <w:p w14:paraId="17037015" w14:textId="77777777" w:rsidR="00054F24" w:rsidRPr="006A3771" w:rsidRDefault="00054F24" w:rsidP="00457AED">
            <w:pPr>
              <w:rPr>
                <w:rFonts w:ascii="Times New Roman" w:hAnsi="Times New Roman" w:cs="Times New Roman"/>
              </w:rPr>
            </w:pPr>
            <w:r w:rsidRPr="006A3771">
              <w:rPr>
                <w:rFonts w:ascii="Times New Roman" w:hAnsi="Times New Roman" w:cs="Times New Roman"/>
              </w:rPr>
              <w:t>Insertion site and numbers</w:t>
            </w:r>
          </w:p>
        </w:tc>
      </w:tr>
      <w:tr w:rsidR="00054F24" w:rsidRPr="006A3771" w14:paraId="0722E321" w14:textId="77777777" w:rsidTr="00457AED">
        <w:tc>
          <w:tcPr>
            <w:tcW w:w="1509" w:type="dxa"/>
          </w:tcPr>
          <w:p w14:paraId="774BACE1" w14:textId="231C2AE1" w:rsidR="00054F24" w:rsidRPr="006A3771" w:rsidRDefault="00054F24" w:rsidP="00457AED">
            <w:pPr>
              <w:rPr>
                <w:rFonts w:ascii="Times New Roman" w:hAnsi="Times New Roman" w:cs="Times New Roman"/>
              </w:rPr>
            </w:pP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MW9154</w:t>
            </w:r>
            <w:r w:rsidR="00843E88">
              <w:rPr>
                <w:rStyle w:val="tran"/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3950" w:type="dxa"/>
          </w:tcPr>
          <w:p w14:paraId="2D3435E4" w14:textId="77777777" w:rsidR="00054F24" w:rsidRPr="006A3771" w:rsidRDefault="00054F24" w:rsidP="00457AED">
            <w:pPr>
              <w:rPr>
                <w:rFonts w:ascii="Times New Roman" w:hAnsi="Times New Roman" w:cs="Times New Roman"/>
              </w:rPr>
            </w:pP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164 to 169 </w:t>
            </w:r>
            <w:proofErr w:type="spellStart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nt</w:t>
            </w:r>
            <w:proofErr w:type="spellEnd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, 4</w:t>
            </w:r>
            <w:r w:rsidRPr="006A3771">
              <w:rPr>
                <w:rStyle w:val="tran"/>
                <w:rFonts w:ascii="Times New Roman" w:hAnsi="Times New Roman" w:cs="Times New Roman"/>
              </w:rPr>
              <w:t xml:space="preserve">132 to 4158 </w:t>
            </w:r>
            <w:proofErr w:type="spellStart"/>
            <w:r w:rsidRPr="006A3771">
              <w:rPr>
                <w:rStyle w:val="tran"/>
                <w:rFonts w:ascii="Times New Roman" w:hAnsi="Times New Roman" w:cs="Times New Roman"/>
              </w:rPr>
              <w:t>nt</w:t>
            </w:r>
            <w:proofErr w:type="spellEnd"/>
            <w:r w:rsidRPr="006A3771">
              <w:rPr>
                <w:rStyle w:val="tran"/>
                <w:rFonts w:ascii="Times New Roman" w:hAnsi="Times New Roman" w:cs="Times New Roman"/>
              </w:rPr>
              <w:t xml:space="preserve"> (</w:t>
            </w: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55-57 aa, </w:t>
            </w:r>
            <w:r w:rsidRPr="006A3771">
              <w:rPr>
                <w:rStyle w:val="tran"/>
                <w:rFonts w:ascii="Times New Roman" w:hAnsi="Times New Roman" w:cs="Times New Roman"/>
              </w:rPr>
              <w:t xml:space="preserve">1378 aa-1386 aa), </w:t>
            </w:r>
            <w:r w:rsidRPr="006A3771">
              <w:rPr>
                <w:rFonts w:ascii="Times New Roman" w:hAnsi="Times New Roman" w:cs="Times New Roman"/>
              </w:rPr>
              <w:t>6, 27</w:t>
            </w:r>
          </w:p>
        </w:tc>
        <w:tc>
          <w:tcPr>
            <w:tcW w:w="2837" w:type="dxa"/>
          </w:tcPr>
          <w:p w14:paraId="470432EF" w14:textId="77777777" w:rsidR="00054F24" w:rsidRPr="006A3771" w:rsidRDefault="00054F24" w:rsidP="00457AED">
            <w:pPr>
              <w:rPr>
                <w:rFonts w:ascii="Times New Roman" w:hAnsi="Times New Roman" w:cs="Times New Roman"/>
              </w:rPr>
            </w:pPr>
          </w:p>
        </w:tc>
      </w:tr>
      <w:tr w:rsidR="00054F24" w:rsidRPr="006A3771" w14:paraId="50D6B1B4" w14:textId="77777777" w:rsidTr="00457AED">
        <w:tc>
          <w:tcPr>
            <w:tcW w:w="1509" w:type="dxa"/>
          </w:tcPr>
          <w:p w14:paraId="60701678" w14:textId="77777777" w:rsidR="00054F24" w:rsidRPr="006A3771" w:rsidRDefault="00054F24" w:rsidP="00457AED">
            <w:pPr>
              <w:rPr>
                <w:rFonts w:ascii="Times New Roman" w:hAnsi="Times New Roman" w:cs="Times New Roman"/>
              </w:rPr>
            </w:pP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MF038016</w:t>
            </w:r>
          </w:p>
        </w:tc>
        <w:tc>
          <w:tcPr>
            <w:tcW w:w="3950" w:type="dxa"/>
          </w:tcPr>
          <w:p w14:paraId="471ADD40" w14:textId="77777777" w:rsidR="00054F24" w:rsidRPr="006A3771" w:rsidRDefault="00054F24" w:rsidP="00457AED">
            <w:pPr>
              <w:rPr>
                <w:rFonts w:ascii="Times New Roman" w:hAnsi="Times New Roman" w:cs="Times New Roman"/>
              </w:rPr>
            </w:pP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342 to 353 </w:t>
            </w:r>
            <w:proofErr w:type="spellStart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nt</w:t>
            </w:r>
            <w:proofErr w:type="spellEnd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 (114-118 aa)</w:t>
            </w:r>
            <w:r w:rsidRPr="006A3771">
              <w:rPr>
                <w:rFonts w:ascii="Times New Roman" w:hAnsi="Times New Roman" w:cs="Times New Roman"/>
              </w:rPr>
              <w:t>, 12</w:t>
            </w:r>
          </w:p>
        </w:tc>
        <w:tc>
          <w:tcPr>
            <w:tcW w:w="2837" w:type="dxa"/>
          </w:tcPr>
          <w:p w14:paraId="6CA6AA0D" w14:textId="77777777" w:rsidR="00054F24" w:rsidRPr="006A3771" w:rsidRDefault="00054F24" w:rsidP="00457AED">
            <w:pPr>
              <w:rPr>
                <w:rFonts w:ascii="Times New Roman" w:hAnsi="Times New Roman" w:cs="Times New Roman"/>
              </w:rPr>
            </w:pPr>
          </w:p>
        </w:tc>
      </w:tr>
      <w:tr w:rsidR="00054F24" w:rsidRPr="006A3771" w14:paraId="31853252" w14:textId="77777777" w:rsidTr="00457AED">
        <w:tc>
          <w:tcPr>
            <w:tcW w:w="1509" w:type="dxa"/>
          </w:tcPr>
          <w:p w14:paraId="576C1F54" w14:textId="77777777" w:rsidR="00054F24" w:rsidRPr="006A3771" w:rsidRDefault="00054F24" w:rsidP="00457AED">
            <w:pPr>
              <w:rPr>
                <w:rFonts w:ascii="Times New Roman" w:hAnsi="Times New Roman" w:cs="Times New Roman"/>
              </w:rPr>
            </w:pP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ON263446</w:t>
            </w:r>
          </w:p>
        </w:tc>
        <w:tc>
          <w:tcPr>
            <w:tcW w:w="3950" w:type="dxa"/>
          </w:tcPr>
          <w:p w14:paraId="69FACAA8" w14:textId="005CB4EB" w:rsidR="00054F24" w:rsidRPr="006A3771" w:rsidRDefault="00054F24" w:rsidP="00457AED">
            <w:pPr>
              <w:rPr>
                <w:rFonts w:ascii="Times New Roman" w:hAnsi="Times New Roman" w:cs="Times New Roman"/>
              </w:rPr>
            </w:pPr>
            <w:r w:rsidRPr="006A3771">
              <w:rPr>
                <w:rFonts w:ascii="Times New Roman" w:hAnsi="Times New Roman" w:cs="Times New Roman"/>
              </w:rPr>
              <w:t>1127</w:t>
            </w:r>
            <w:r w:rsidR="00B45941"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 to</w:t>
            </w:r>
            <w:r w:rsidR="00B45941" w:rsidRPr="006A3771">
              <w:rPr>
                <w:rFonts w:ascii="Times New Roman" w:hAnsi="Times New Roman" w:cs="Times New Roman"/>
              </w:rPr>
              <w:t xml:space="preserve"> </w:t>
            </w:r>
            <w:r w:rsidRPr="006A3771">
              <w:rPr>
                <w:rFonts w:ascii="Times New Roman" w:hAnsi="Times New Roman" w:cs="Times New Roman"/>
              </w:rPr>
              <w:t xml:space="preserve">1135 </w:t>
            </w:r>
            <w:proofErr w:type="spellStart"/>
            <w:r w:rsidRPr="006A3771">
              <w:rPr>
                <w:rFonts w:ascii="Times New Roman" w:hAnsi="Times New Roman" w:cs="Times New Roman"/>
              </w:rPr>
              <w:t>nt</w:t>
            </w:r>
            <w:proofErr w:type="spellEnd"/>
            <w:r w:rsidRPr="006A3771">
              <w:rPr>
                <w:rFonts w:ascii="Times New Roman" w:hAnsi="Times New Roman" w:cs="Times New Roman"/>
              </w:rPr>
              <w:t xml:space="preserve"> (376-379 aa), 9</w:t>
            </w:r>
          </w:p>
        </w:tc>
        <w:tc>
          <w:tcPr>
            <w:tcW w:w="2837" w:type="dxa"/>
          </w:tcPr>
          <w:p w14:paraId="553D7382" w14:textId="77777777" w:rsidR="00054F24" w:rsidRPr="006A3771" w:rsidRDefault="00054F24" w:rsidP="00457AED">
            <w:pPr>
              <w:rPr>
                <w:rFonts w:ascii="Times New Roman" w:hAnsi="Times New Roman" w:cs="Times New Roman"/>
              </w:rPr>
            </w:pPr>
          </w:p>
        </w:tc>
      </w:tr>
      <w:tr w:rsidR="00054F24" w:rsidRPr="006A3771" w14:paraId="6F84EC2A" w14:textId="77777777" w:rsidTr="00457AED">
        <w:tc>
          <w:tcPr>
            <w:tcW w:w="1509" w:type="dxa"/>
          </w:tcPr>
          <w:p w14:paraId="5DE84370" w14:textId="77777777" w:rsidR="00054F24" w:rsidRPr="006A3771" w:rsidRDefault="00054F24" w:rsidP="00457AED">
            <w:pPr>
              <w:rPr>
                <w:rFonts w:ascii="Times New Roman" w:hAnsi="Times New Roman" w:cs="Times New Roman"/>
              </w:rPr>
            </w:pP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KT313038</w:t>
            </w:r>
          </w:p>
        </w:tc>
        <w:tc>
          <w:tcPr>
            <w:tcW w:w="3950" w:type="dxa"/>
          </w:tcPr>
          <w:p w14:paraId="326FFCC0" w14:textId="77777777" w:rsidR="00054F24" w:rsidRPr="006A3771" w:rsidRDefault="00054F24" w:rsidP="00457AED">
            <w:pPr>
              <w:rPr>
                <w:rFonts w:ascii="Times New Roman" w:hAnsi="Times New Roman" w:cs="Times New Roman"/>
              </w:rPr>
            </w:pP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1136 to 1141 </w:t>
            </w:r>
            <w:proofErr w:type="spellStart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nt</w:t>
            </w:r>
            <w:proofErr w:type="spellEnd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 (379-381 aa)</w:t>
            </w:r>
            <w:r w:rsidRPr="006A3771">
              <w:rPr>
                <w:rFonts w:ascii="Times New Roman" w:hAnsi="Times New Roman" w:cs="Times New Roman"/>
              </w:rPr>
              <w:t>, 6</w:t>
            </w:r>
          </w:p>
        </w:tc>
        <w:tc>
          <w:tcPr>
            <w:tcW w:w="2837" w:type="dxa"/>
          </w:tcPr>
          <w:p w14:paraId="0D401C28" w14:textId="77777777" w:rsidR="00054F24" w:rsidRPr="006A3771" w:rsidRDefault="00054F24" w:rsidP="00457AED">
            <w:pPr>
              <w:rPr>
                <w:rFonts w:ascii="Times New Roman" w:hAnsi="Times New Roman" w:cs="Times New Roman"/>
              </w:rPr>
            </w:pPr>
          </w:p>
        </w:tc>
      </w:tr>
      <w:tr w:rsidR="00054F24" w:rsidRPr="006A3771" w14:paraId="6565C6F6" w14:textId="77777777" w:rsidTr="00457AED">
        <w:tc>
          <w:tcPr>
            <w:tcW w:w="1509" w:type="dxa"/>
          </w:tcPr>
          <w:p w14:paraId="59650BF4" w14:textId="77777777" w:rsidR="00054F24" w:rsidRPr="006A3771" w:rsidRDefault="00054F24" w:rsidP="00457AED">
            <w:pPr>
              <w:rPr>
                <w:rFonts w:ascii="Times New Roman" w:hAnsi="Times New Roman" w:cs="Times New Roman"/>
              </w:rPr>
            </w:pP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MH991864, OQ513993, KM225240, KM225244</w:t>
            </w:r>
          </w:p>
        </w:tc>
        <w:tc>
          <w:tcPr>
            <w:tcW w:w="3950" w:type="dxa"/>
          </w:tcPr>
          <w:p w14:paraId="148883DB" w14:textId="77777777" w:rsidR="00054F24" w:rsidRPr="006A3771" w:rsidRDefault="00054F24" w:rsidP="00457AED">
            <w:pPr>
              <w:rPr>
                <w:rFonts w:ascii="Times New Roman" w:hAnsi="Times New Roman" w:cs="Times New Roman"/>
              </w:rPr>
            </w:pP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164 to 169 </w:t>
            </w:r>
            <w:proofErr w:type="spellStart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nt</w:t>
            </w:r>
            <w:proofErr w:type="spellEnd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 (55-57 aa)</w:t>
            </w:r>
            <w:r w:rsidRPr="006A3771">
              <w:rPr>
                <w:rFonts w:ascii="Times New Roman" w:hAnsi="Times New Roman" w:cs="Times New Roman"/>
              </w:rPr>
              <w:t>, 6</w:t>
            </w:r>
          </w:p>
        </w:tc>
        <w:tc>
          <w:tcPr>
            <w:tcW w:w="2837" w:type="dxa"/>
          </w:tcPr>
          <w:p w14:paraId="543737D5" w14:textId="77777777" w:rsidR="00054F24" w:rsidRPr="006A3771" w:rsidRDefault="00054F24" w:rsidP="00457AED">
            <w:pPr>
              <w:rPr>
                <w:rFonts w:ascii="Times New Roman" w:hAnsi="Times New Roman" w:cs="Times New Roman"/>
              </w:rPr>
            </w:pPr>
          </w:p>
        </w:tc>
      </w:tr>
      <w:tr w:rsidR="00054F24" w:rsidRPr="006A3771" w14:paraId="10487BA1" w14:textId="77777777" w:rsidTr="00457AED">
        <w:tc>
          <w:tcPr>
            <w:tcW w:w="1509" w:type="dxa"/>
          </w:tcPr>
          <w:p w14:paraId="0C8EAA61" w14:textId="77777777" w:rsidR="00054F24" w:rsidRPr="006A3771" w:rsidRDefault="00054F24" w:rsidP="00457AED">
            <w:pPr>
              <w:rPr>
                <w:rFonts w:ascii="Times New Roman" w:hAnsi="Times New Roman" w:cs="Times New Roman"/>
              </w:rPr>
            </w:pP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OP186916</w:t>
            </w:r>
          </w:p>
        </w:tc>
        <w:tc>
          <w:tcPr>
            <w:tcW w:w="3950" w:type="dxa"/>
          </w:tcPr>
          <w:p w14:paraId="582B0B00" w14:textId="77777777" w:rsidR="00054F24" w:rsidRPr="006A3771" w:rsidRDefault="00054F24" w:rsidP="00457AED">
            <w:pPr>
              <w:rPr>
                <w:rFonts w:ascii="Times New Roman" w:hAnsi="Times New Roman" w:cs="Times New Roman"/>
              </w:rPr>
            </w:pP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181 to 186 </w:t>
            </w:r>
            <w:proofErr w:type="spellStart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nt</w:t>
            </w:r>
            <w:proofErr w:type="spellEnd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 (61-62 aa)</w:t>
            </w:r>
            <w:r w:rsidRPr="006A3771">
              <w:rPr>
                <w:rFonts w:ascii="Times New Roman" w:hAnsi="Times New Roman" w:cs="Times New Roman"/>
              </w:rPr>
              <w:t>, 6</w:t>
            </w:r>
          </w:p>
        </w:tc>
        <w:tc>
          <w:tcPr>
            <w:tcW w:w="2837" w:type="dxa"/>
          </w:tcPr>
          <w:p w14:paraId="0651EEF2" w14:textId="77777777" w:rsidR="00054F24" w:rsidRPr="006A3771" w:rsidRDefault="00054F24" w:rsidP="00457AED">
            <w:pPr>
              <w:rPr>
                <w:rFonts w:ascii="Times New Roman" w:hAnsi="Times New Roman" w:cs="Times New Roman"/>
              </w:rPr>
            </w:pP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415 to 416</w:t>
            </w:r>
            <w:r>
              <w:rPr>
                <w:rStyle w:val="tran"/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>
              <w:rPr>
                <w:rStyle w:val="tran"/>
                <w:rFonts w:ascii="Times New Roman" w:hAnsi="Times New Roman" w:cs="Times New Roman"/>
                <w:szCs w:val="21"/>
              </w:rPr>
              <w:t>nt</w:t>
            </w:r>
            <w:proofErr w:type="spellEnd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 (139</w:t>
            </w:r>
            <w:r>
              <w:rPr>
                <w:rStyle w:val="tran"/>
                <w:rFonts w:ascii="Times New Roman" w:hAnsi="Times New Roman" w:cs="Times New Roman"/>
                <w:szCs w:val="21"/>
              </w:rPr>
              <w:t xml:space="preserve"> aa</w:t>
            </w: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),</w:t>
            </w:r>
            <w:r w:rsidRPr="006A3771">
              <w:rPr>
                <w:rFonts w:ascii="Times New Roman" w:hAnsi="Times New Roman" w:cs="Times New Roman"/>
              </w:rPr>
              <w:t xml:space="preserve"> 3</w:t>
            </w:r>
          </w:p>
        </w:tc>
      </w:tr>
      <w:tr w:rsidR="00054F24" w:rsidRPr="006A3771" w14:paraId="3958B173" w14:textId="77777777" w:rsidTr="00457AED">
        <w:tc>
          <w:tcPr>
            <w:tcW w:w="1509" w:type="dxa"/>
          </w:tcPr>
          <w:p w14:paraId="47BB8E6E" w14:textId="77777777" w:rsidR="00054F24" w:rsidRPr="006A3771" w:rsidRDefault="00054F24" w:rsidP="00457AED">
            <w:pPr>
              <w:rPr>
                <w:rFonts w:ascii="Times New Roman" w:hAnsi="Times New Roman" w:cs="Times New Roman"/>
              </w:rPr>
            </w:pP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OP186873</w:t>
            </w:r>
          </w:p>
        </w:tc>
        <w:tc>
          <w:tcPr>
            <w:tcW w:w="3950" w:type="dxa"/>
          </w:tcPr>
          <w:p w14:paraId="0153DB9F" w14:textId="77777777" w:rsidR="00054F24" w:rsidRPr="006A3771" w:rsidRDefault="00054F24" w:rsidP="00457AED">
            <w:pPr>
              <w:rPr>
                <w:rFonts w:ascii="Times New Roman" w:hAnsi="Times New Roman" w:cs="Times New Roman"/>
              </w:rPr>
            </w:pP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181 to 186 </w:t>
            </w:r>
            <w:proofErr w:type="spellStart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nt</w:t>
            </w:r>
            <w:proofErr w:type="spellEnd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 (61-62 aa)</w:t>
            </w:r>
            <w:r w:rsidRPr="006A3771">
              <w:rPr>
                <w:rFonts w:ascii="Times New Roman" w:hAnsi="Times New Roman" w:cs="Times New Roman"/>
              </w:rPr>
              <w:t>, 6</w:t>
            </w:r>
          </w:p>
        </w:tc>
        <w:tc>
          <w:tcPr>
            <w:tcW w:w="2837" w:type="dxa"/>
          </w:tcPr>
          <w:p w14:paraId="091D0515" w14:textId="77777777" w:rsidR="00054F24" w:rsidRPr="006A3771" w:rsidRDefault="00054F24" w:rsidP="00457AED">
            <w:pPr>
              <w:rPr>
                <w:rFonts w:ascii="Times New Roman" w:hAnsi="Times New Roman" w:cs="Times New Roman"/>
              </w:rPr>
            </w:pPr>
          </w:p>
        </w:tc>
      </w:tr>
      <w:tr w:rsidR="00054F24" w:rsidRPr="006A3771" w14:paraId="03B96029" w14:textId="77777777" w:rsidTr="00457AED">
        <w:tc>
          <w:tcPr>
            <w:tcW w:w="1509" w:type="dxa"/>
          </w:tcPr>
          <w:p w14:paraId="1A9C5E50" w14:textId="77777777" w:rsidR="00054F24" w:rsidRPr="006A3771" w:rsidRDefault="00054F24" w:rsidP="00457AED">
            <w:pPr>
              <w:rPr>
                <w:rStyle w:val="tran"/>
                <w:rFonts w:ascii="Times New Roman" w:hAnsi="Times New Roman" w:cs="Times New Roman"/>
                <w:szCs w:val="21"/>
              </w:rPr>
            </w:pP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KF601200 KF601201</w:t>
            </w:r>
          </w:p>
        </w:tc>
        <w:tc>
          <w:tcPr>
            <w:tcW w:w="3950" w:type="dxa"/>
          </w:tcPr>
          <w:p w14:paraId="7BDAD077" w14:textId="77777777" w:rsidR="00054F24" w:rsidRPr="006A3771" w:rsidRDefault="00054F24" w:rsidP="00457AED">
            <w:pPr>
              <w:rPr>
                <w:rFonts w:ascii="Times New Roman" w:hAnsi="Times New Roman" w:cs="Times New Roman"/>
                <w:szCs w:val="21"/>
              </w:rPr>
            </w:pP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1317 to 1319 </w:t>
            </w:r>
            <w:proofErr w:type="spellStart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nt</w:t>
            </w:r>
            <w:proofErr w:type="spellEnd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 (439-440 aa), </w:t>
            </w:r>
            <w:r w:rsidRPr="006A377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37" w:type="dxa"/>
          </w:tcPr>
          <w:p w14:paraId="147C6848" w14:textId="77777777" w:rsidR="00054F24" w:rsidRPr="006A3771" w:rsidRDefault="00054F24" w:rsidP="00457AED">
            <w:pPr>
              <w:rPr>
                <w:rFonts w:ascii="Times New Roman" w:hAnsi="Times New Roman" w:cs="Times New Roman"/>
              </w:rPr>
            </w:pPr>
          </w:p>
        </w:tc>
      </w:tr>
      <w:tr w:rsidR="00054F24" w:rsidRPr="006A3771" w14:paraId="15470674" w14:textId="77777777" w:rsidTr="00457AED">
        <w:tc>
          <w:tcPr>
            <w:tcW w:w="1509" w:type="dxa"/>
          </w:tcPr>
          <w:p w14:paraId="79AABBBD" w14:textId="77777777" w:rsidR="00054F24" w:rsidRPr="006A3771" w:rsidRDefault="00054F24" w:rsidP="00457AED">
            <w:pPr>
              <w:rPr>
                <w:rStyle w:val="tran"/>
                <w:rFonts w:ascii="Times New Roman" w:hAnsi="Times New Roman" w:cs="Times New Roman"/>
                <w:szCs w:val="21"/>
              </w:rPr>
            </w:pP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ON263439 ON263440 </w:t>
            </w:r>
          </w:p>
        </w:tc>
        <w:tc>
          <w:tcPr>
            <w:tcW w:w="3950" w:type="dxa"/>
          </w:tcPr>
          <w:p w14:paraId="25F1405E" w14:textId="77777777" w:rsidR="00054F24" w:rsidRPr="006A3771" w:rsidRDefault="00054F24" w:rsidP="00457A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7" w:type="dxa"/>
          </w:tcPr>
          <w:p w14:paraId="333F0F9F" w14:textId="74C60A0B" w:rsidR="00054F24" w:rsidRPr="006A3771" w:rsidRDefault="00054F24" w:rsidP="00457AED">
            <w:pPr>
              <w:rPr>
                <w:rFonts w:ascii="Times New Roman" w:hAnsi="Times New Roman" w:cs="Times New Roman"/>
              </w:rPr>
            </w:pP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190</w:t>
            </w:r>
            <w:r w:rsidR="000506AA">
              <w:rPr>
                <w:rStyle w:val="tran"/>
                <w:rFonts w:ascii="Times New Roman" w:hAnsi="Times New Roman" w:cs="Times New Roman"/>
                <w:szCs w:val="21"/>
              </w:rPr>
              <w:t xml:space="preserve"> </w:t>
            </w:r>
            <w:r w:rsidR="000506AA">
              <w:rPr>
                <w:rStyle w:val="tran"/>
                <w:rFonts w:ascii="Times New Roman" w:hAnsi="Times New Roman" w:cs="Times New Roman" w:hint="eastAsia"/>
                <w:szCs w:val="21"/>
              </w:rPr>
              <w:t>to</w:t>
            </w:r>
            <w:r w:rsidR="000506AA">
              <w:rPr>
                <w:rStyle w:val="tran"/>
                <w:rFonts w:ascii="Times New Roman" w:hAnsi="Times New Roman" w:cs="Times New Roman"/>
                <w:szCs w:val="21"/>
              </w:rPr>
              <w:t xml:space="preserve"> </w:t>
            </w: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191 </w:t>
            </w:r>
            <w:proofErr w:type="spellStart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nt</w:t>
            </w:r>
            <w:proofErr w:type="spellEnd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 (64 aa), 15</w:t>
            </w:r>
          </w:p>
        </w:tc>
      </w:tr>
      <w:tr w:rsidR="00A14BF0" w:rsidRPr="006A3771" w14:paraId="3803EC2C" w14:textId="77777777" w:rsidTr="00457AED">
        <w:tc>
          <w:tcPr>
            <w:tcW w:w="1509" w:type="dxa"/>
          </w:tcPr>
          <w:p w14:paraId="345B1FC2" w14:textId="77777777" w:rsidR="00A14BF0" w:rsidRPr="000506AA" w:rsidRDefault="00A14BF0" w:rsidP="00457AED">
            <w:pPr>
              <w:rPr>
                <w:rStyle w:val="tran"/>
                <w:rFonts w:ascii="Times New Roman" w:hAnsi="Times New Roman" w:cs="Times New Roman"/>
                <w:szCs w:val="21"/>
              </w:rPr>
            </w:pPr>
            <w:r w:rsidRPr="000506AA">
              <w:rPr>
                <w:rStyle w:val="tran"/>
                <w:rFonts w:ascii="Times New Roman" w:hAnsi="Times New Roman" w:cs="Times New Roman"/>
                <w:szCs w:val="21"/>
              </w:rPr>
              <w:t>KP399608</w:t>
            </w:r>
          </w:p>
          <w:p w14:paraId="3632055A" w14:textId="6B39922A" w:rsidR="00A14BF0" w:rsidRPr="006A3771" w:rsidRDefault="00A14BF0" w:rsidP="00457AED">
            <w:pPr>
              <w:rPr>
                <w:rStyle w:val="tran"/>
                <w:rFonts w:ascii="Times New Roman" w:hAnsi="Times New Roman" w:cs="Times New Roman"/>
                <w:szCs w:val="21"/>
              </w:rPr>
            </w:pPr>
            <w:r w:rsidRPr="000506AA">
              <w:rPr>
                <w:rStyle w:val="tran"/>
                <w:rFonts w:ascii="Times New Roman" w:hAnsi="Times New Roman" w:cs="Times New Roman"/>
                <w:szCs w:val="21"/>
              </w:rPr>
              <w:t>KP399630</w:t>
            </w:r>
          </w:p>
        </w:tc>
        <w:tc>
          <w:tcPr>
            <w:tcW w:w="3950" w:type="dxa"/>
          </w:tcPr>
          <w:p w14:paraId="380420DE" w14:textId="77777777" w:rsidR="00A14BF0" w:rsidRPr="006A3771" w:rsidRDefault="00A14BF0" w:rsidP="00457A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7" w:type="dxa"/>
          </w:tcPr>
          <w:p w14:paraId="116DAFF4" w14:textId="0D4DC516" w:rsidR="00B04F76" w:rsidRPr="000506AA" w:rsidRDefault="00A14BF0" w:rsidP="00457AED">
            <w:pPr>
              <w:rPr>
                <w:rStyle w:val="tran"/>
                <w:rFonts w:ascii="Times New Roman" w:hAnsi="Times New Roman" w:cs="Times New Roman"/>
                <w:szCs w:val="21"/>
              </w:rPr>
            </w:pPr>
            <w:r w:rsidRPr="000506AA">
              <w:rPr>
                <w:rStyle w:val="tran"/>
                <w:rFonts w:ascii="Times New Roman" w:hAnsi="Times New Roman" w:cs="Times New Roman"/>
                <w:szCs w:val="21"/>
              </w:rPr>
              <w:t>1128</w:t>
            </w:r>
            <w:r w:rsidR="000506AA">
              <w:rPr>
                <w:rStyle w:val="tran"/>
                <w:rFonts w:ascii="Times New Roman" w:hAnsi="Times New Roman" w:cs="Times New Roman"/>
                <w:szCs w:val="21"/>
              </w:rPr>
              <w:t xml:space="preserve"> </w:t>
            </w:r>
            <w:r w:rsidR="000506AA" w:rsidRPr="000506AA">
              <w:rPr>
                <w:rStyle w:val="tran"/>
                <w:rFonts w:ascii="Times New Roman" w:hAnsi="Times New Roman" w:cs="Times New Roman"/>
                <w:szCs w:val="21"/>
              </w:rPr>
              <w:t>to</w:t>
            </w:r>
            <w:r w:rsidR="000506AA">
              <w:rPr>
                <w:rStyle w:val="tran"/>
                <w:rFonts w:ascii="Times New Roman" w:hAnsi="Times New Roman" w:cs="Times New Roman"/>
                <w:szCs w:val="21"/>
              </w:rPr>
              <w:t xml:space="preserve"> </w:t>
            </w:r>
            <w:r w:rsidRPr="000506AA">
              <w:rPr>
                <w:rStyle w:val="tran"/>
                <w:rFonts w:ascii="Times New Roman" w:hAnsi="Times New Roman" w:cs="Times New Roman"/>
                <w:szCs w:val="21"/>
              </w:rPr>
              <w:t>1129</w:t>
            </w:r>
            <w:r w:rsidR="000506AA">
              <w:rPr>
                <w:rStyle w:val="tran"/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="000506AA">
              <w:rPr>
                <w:rStyle w:val="tran"/>
                <w:rFonts w:ascii="Times New Roman" w:hAnsi="Times New Roman" w:cs="Times New Roman"/>
                <w:szCs w:val="21"/>
              </w:rPr>
              <w:t>nt</w:t>
            </w:r>
            <w:proofErr w:type="spellEnd"/>
            <w:r w:rsidR="000506AA">
              <w:rPr>
                <w:rStyle w:val="tran"/>
                <w:rFonts w:ascii="Times New Roman" w:hAnsi="Times New Roman" w:cs="Times New Roman"/>
                <w:szCs w:val="21"/>
              </w:rPr>
              <w:t xml:space="preserve"> (377 aa)</w:t>
            </w:r>
            <w:r w:rsidR="00B04F76" w:rsidRPr="000506AA">
              <w:rPr>
                <w:rStyle w:val="tran"/>
                <w:rFonts w:ascii="Times New Roman" w:hAnsi="Times New Roman" w:cs="Times New Roman"/>
                <w:szCs w:val="21"/>
              </w:rPr>
              <w:t>,15</w:t>
            </w:r>
            <w:r w:rsidR="000506AA" w:rsidRPr="000506AA">
              <w:rPr>
                <w:rStyle w:val="tran"/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054F24" w:rsidRPr="006A3771" w14:paraId="647E46A5" w14:textId="77777777" w:rsidTr="00457AED">
        <w:tc>
          <w:tcPr>
            <w:tcW w:w="1509" w:type="dxa"/>
          </w:tcPr>
          <w:p w14:paraId="60CF52C0" w14:textId="77777777" w:rsidR="00054F24" w:rsidRPr="006A3771" w:rsidRDefault="00054F24" w:rsidP="00457AED">
            <w:pPr>
              <w:rPr>
                <w:rStyle w:val="tran"/>
                <w:rFonts w:ascii="Times New Roman" w:hAnsi="Times New Roman" w:cs="Times New Roman"/>
                <w:szCs w:val="21"/>
              </w:rPr>
            </w:pP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ON263438</w:t>
            </w:r>
          </w:p>
        </w:tc>
        <w:tc>
          <w:tcPr>
            <w:tcW w:w="3950" w:type="dxa"/>
          </w:tcPr>
          <w:p w14:paraId="0CA67BF3" w14:textId="77777777" w:rsidR="00054F24" w:rsidRPr="006A3771" w:rsidRDefault="00054F24" w:rsidP="00457A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7" w:type="dxa"/>
          </w:tcPr>
          <w:p w14:paraId="69EDD7D7" w14:textId="5FABE787" w:rsidR="00054F24" w:rsidRPr="006A3771" w:rsidRDefault="00054F24" w:rsidP="00457AED">
            <w:pPr>
              <w:rPr>
                <w:rFonts w:ascii="Times New Roman" w:hAnsi="Times New Roman" w:cs="Times New Roman"/>
                <w:szCs w:val="21"/>
              </w:rPr>
            </w:pP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1138</w:t>
            </w:r>
            <w:r w:rsidR="000506AA">
              <w:rPr>
                <w:rStyle w:val="tran"/>
                <w:rFonts w:ascii="Times New Roman" w:hAnsi="Times New Roman" w:cs="Times New Roman"/>
                <w:szCs w:val="21"/>
              </w:rPr>
              <w:t xml:space="preserve"> to </w:t>
            </w: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1</w:t>
            </w:r>
            <w:r w:rsidRPr="006A3771">
              <w:rPr>
                <w:rStyle w:val="tran"/>
                <w:rFonts w:ascii="Times New Roman" w:hAnsi="Times New Roman" w:cs="Times New Roman"/>
              </w:rPr>
              <w:t xml:space="preserve">139 </w:t>
            </w:r>
            <w:proofErr w:type="spellStart"/>
            <w:r w:rsidRPr="006A3771">
              <w:rPr>
                <w:rStyle w:val="tran"/>
                <w:rFonts w:ascii="Times New Roman" w:hAnsi="Times New Roman" w:cs="Times New Roman"/>
              </w:rPr>
              <w:t>nt</w:t>
            </w:r>
            <w:proofErr w:type="spellEnd"/>
            <w:r w:rsidRPr="006A3771">
              <w:rPr>
                <w:rStyle w:val="tran"/>
                <w:rFonts w:ascii="Times New Roman" w:hAnsi="Times New Roman" w:cs="Times New Roman"/>
              </w:rPr>
              <w:t xml:space="preserve"> (380 aa)</w:t>
            </w: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, </w:t>
            </w:r>
            <w:r w:rsidRPr="006A3771">
              <w:rPr>
                <w:rFonts w:ascii="Times New Roman" w:hAnsi="Times New Roman" w:cs="Times New Roman"/>
              </w:rPr>
              <w:t>3</w:t>
            </w:r>
          </w:p>
        </w:tc>
      </w:tr>
      <w:tr w:rsidR="00054F24" w:rsidRPr="006A3771" w14:paraId="182CEDD6" w14:textId="77777777" w:rsidTr="00457AED">
        <w:tc>
          <w:tcPr>
            <w:tcW w:w="1509" w:type="dxa"/>
          </w:tcPr>
          <w:p w14:paraId="5B69053A" w14:textId="77777777" w:rsidR="00054F24" w:rsidRPr="006A3771" w:rsidRDefault="00054F24" w:rsidP="00457AED">
            <w:pPr>
              <w:rPr>
                <w:rStyle w:val="tran"/>
                <w:rFonts w:ascii="Times New Roman" w:hAnsi="Times New Roman" w:cs="Times New Roman"/>
                <w:szCs w:val="21"/>
              </w:rPr>
            </w:pP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MN091362</w:t>
            </w:r>
          </w:p>
        </w:tc>
        <w:tc>
          <w:tcPr>
            <w:tcW w:w="3950" w:type="dxa"/>
          </w:tcPr>
          <w:p w14:paraId="66FA6161" w14:textId="77777777" w:rsidR="00054F24" w:rsidRPr="006A3771" w:rsidRDefault="00054F24" w:rsidP="00457A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7" w:type="dxa"/>
          </w:tcPr>
          <w:p w14:paraId="2E76A1E1" w14:textId="1469F951" w:rsidR="00054F24" w:rsidRPr="006A3771" w:rsidRDefault="00054F24" w:rsidP="00457AED">
            <w:pPr>
              <w:rPr>
                <w:rFonts w:ascii="Times New Roman" w:hAnsi="Times New Roman" w:cs="Times New Roman"/>
                <w:szCs w:val="21"/>
              </w:rPr>
            </w:pP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1145</w:t>
            </w:r>
            <w:r w:rsidR="000506AA">
              <w:rPr>
                <w:rStyle w:val="tran"/>
                <w:rFonts w:ascii="Times New Roman" w:hAnsi="Times New Roman" w:cs="Times New Roman"/>
                <w:szCs w:val="21"/>
              </w:rPr>
              <w:t xml:space="preserve"> to </w:t>
            </w: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1146 </w:t>
            </w:r>
            <w:proofErr w:type="spellStart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nt</w:t>
            </w:r>
            <w:proofErr w:type="spellEnd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 (382 aa), </w:t>
            </w:r>
            <w:r w:rsidRPr="006A3771">
              <w:rPr>
                <w:rFonts w:ascii="Times New Roman" w:hAnsi="Times New Roman" w:cs="Times New Roman"/>
              </w:rPr>
              <w:t>3</w:t>
            </w:r>
          </w:p>
        </w:tc>
      </w:tr>
      <w:tr w:rsidR="00054F24" w:rsidRPr="006A3771" w14:paraId="29EB1D47" w14:textId="77777777" w:rsidTr="00457AED">
        <w:tc>
          <w:tcPr>
            <w:tcW w:w="1509" w:type="dxa"/>
          </w:tcPr>
          <w:p w14:paraId="0EACEDF5" w14:textId="1FF8F30C" w:rsidR="00054F24" w:rsidRPr="006A3771" w:rsidRDefault="00054F24" w:rsidP="00457AED">
            <w:pPr>
              <w:rPr>
                <w:rStyle w:val="tran"/>
                <w:rFonts w:ascii="Times New Roman" w:hAnsi="Times New Roman" w:cs="Times New Roman"/>
                <w:szCs w:val="21"/>
              </w:rPr>
            </w:pP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KY211062 </w:t>
            </w:r>
            <w:r w:rsidR="000B7542">
              <w:rPr>
                <w:rStyle w:val="tran"/>
                <w:rFonts w:ascii="Times New Roman" w:hAnsi="Times New Roman" w:cs="Times New Roman"/>
                <w:szCs w:val="21"/>
              </w:rPr>
              <w:t>OQ</w:t>
            </w: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349203</w:t>
            </w:r>
          </w:p>
        </w:tc>
        <w:tc>
          <w:tcPr>
            <w:tcW w:w="3950" w:type="dxa"/>
          </w:tcPr>
          <w:p w14:paraId="1B3180DC" w14:textId="77777777" w:rsidR="00054F24" w:rsidRPr="006A3771" w:rsidRDefault="00054F24" w:rsidP="00457A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7" w:type="dxa"/>
          </w:tcPr>
          <w:p w14:paraId="55293BE2" w14:textId="1777AD32" w:rsidR="00054F24" w:rsidRPr="006A3771" w:rsidRDefault="00054F24" w:rsidP="00457AED">
            <w:pPr>
              <w:rPr>
                <w:rFonts w:ascii="Times New Roman" w:hAnsi="Times New Roman" w:cs="Times New Roman"/>
                <w:szCs w:val="21"/>
              </w:rPr>
            </w:pP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1150</w:t>
            </w:r>
            <w:r w:rsidR="000506AA">
              <w:rPr>
                <w:rStyle w:val="tran"/>
                <w:rFonts w:ascii="Times New Roman" w:hAnsi="Times New Roman" w:cs="Times New Roman"/>
                <w:szCs w:val="21"/>
              </w:rPr>
              <w:t xml:space="preserve"> to </w:t>
            </w: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1151 </w:t>
            </w:r>
            <w:proofErr w:type="spellStart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nt</w:t>
            </w:r>
            <w:proofErr w:type="spellEnd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 (384 aa), </w:t>
            </w:r>
            <w:r w:rsidRPr="006A3771">
              <w:rPr>
                <w:rFonts w:ascii="Times New Roman" w:hAnsi="Times New Roman" w:cs="Times New Roman"/>
              </w:rPr>
              <w:t>6</w:t>
            </w:r>
          </w:p>
        </w:tc>
      </w:tr>
      <w:tr w:rsidR="00054F24" w:rsidRPr="006A3771" w14:paraId="0D8D89DB" w14:textId="77777777" w:rsidTr="00457AED">
        <w:tc>
          <w:tcPr>
            <w:tcW w:w="1509" w:type="dxa"/>
          </w:tcPr>
          <w:p w14:paraId="3BCEEDE8" w14:textId="77777777" w:rsidR="00054F24" w:rsidRPr="006A3771" w:rsidRDefault="00054F24" w:rsidP="00457AED">
            <w:pPr>
              <w:rPr>
                <w:rStyle w:val="tran"/>
                <w:rFonts w:ascii="Times New Roman" w:hAnsi="Times New Roman" w:cs="Times New Roman"/>
                <w:szCs w:val="21"/>
              </w:rPr>
            </w:pP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KY828998</w:t>
            </w:r>
          </w:p>
        </w:tc>
        <w:tc>
          <w:tcPr>
            <w:tcW w:w="3950" w:type="dxa"/>
          </w:tcPr>
          <w:p w14:paraId="0C89B134" w14:textId="77777777" w:rsidR="00054F24" w:rsidRPr="006A3771" w:rsidRDefault="00054F24" w:rsidP="00457A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7" w:type="dxa"/>
          </w:tcPr>
          <w:p w14:paraId="195FDC27" w14:textId="0D945414" w:rsidR="00054F24" w:rsidRPr="006A3771" w:rsidRDefault="00054F24" w:rsidP="00457AED">
            <w:pPr>
              <w:rPr>
                <w:rFonts w:ascii="Times New Roman" w:hAnsi="Times New Roman" w:cs="Times New Roman"/>
                <w:szCs w:val="21"/>
              </w:rPr>
            </w:pP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692</w:t>
            </w:r>
            <w:r w:rsidR="000506AA">
              <w:rPr>
                <w:rStyle w:val="tran"/>
                <w:rFonts w:ascii="Times New Roman" w:hAnsi="Times New Roman" w:cs="Times New Roman"/>
                <w:szCs w:val="21"/>
              </w:rPr>
              <w:t xml:space="preserve"> to </w:t>
            </w: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693 </w:t>
            </w:r>
            <w:proofErr w:type="spellStart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nt</w:t>
            </w:r>
            <w:proofErr w:type="spellEnd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 (231 aa), </w:t>
            </w:r>
            <w:r w:rsidRPr="006A3771">
              <w:rPr>
                <w:rFonts w:ascii="Times New Roman" w:hAnsi="Times New Roman" w:cs="Times New Roman"/>
              </w:rPr>
              <w:t>9</w:t>
            </w:r>
          </w:p>
        </w:tc>
      </w:tr>
      <w:tr w:rsidR="00054F24" w:rsidRPr="006A3771" w14:paraId="25C2CE13" w14:textId="77777777" w:rsidTr="00457AED">
        <w:tc>
          <w:tcPr>
            <w:tcW w:w="1509" w:type="dxa"/>
          </w:tcPr>
          <w:p w14:paraId="09EE4731" w14:textId="77777777" w:rsidR="00054F24" w:rsidRPr="006A3771" w:rsidRDefault="00054F24" w:rsidP="00457AED">
            <w:pPr>
              <w:rPr>
                <w:rStyle w:val="tran"/>
                <w:rFonts w:ascii="Times New Roman" w:hAnsi="Times New Roman" w:cs="Times New Roman"/>
                <w:szCs w:val="21"/>
              </w:rPr>
            </w:pP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MK507906</w:t>
            </w:r>
          </w:p>
        </w:tc>
        <w:tc>
          <w:tcPr>
            <w:tcW w:w="3950" w:type="dxa"/>
          </w:tcPr>
          <w:p w14:paraId="152DD1DC" w14:textId="77777777" w:rsidR="00054F24" w:rsidRPr="006A3771" w:rsidRDefault="00054F24" w:rsidP="00457A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7" w:type="dxa"/>
          </w:tcPr>
          <w:p w14:paraId="19D89B19" w14:textId="7CCDF46C" w:rsidR="00054F24" w:rsidRPr="006A3771" w:rsidRDefault="00054F24" w:rsidP="00457AED">
            <w:pPr>
              <w:rPr>
                <w:rFonts w:ascii="Times New Roman" w:hAnsi="Times New Roman" w:cs="Times New Roman"/>
                <w:szCs w:val="21"/>
              </w:rPr>
            </w:pP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692</w:t>
            </w:r>
            <w:r w:rsidR="000506AA">
              <w:rPr>
                <w:rStyle w:val="tran"/>
                <w:rFonts w:ascii="Times New Roman" w:hAnsi="Times New Roman" w:cs="Times New Roman"/>
                <w:szCs w:val="21"/>
              </w:rPr>
              <w:t xml:space="preserve"> to </w:t>
            </w: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693 </w:t>
            </w:r>
            <w:proofErr w:type="spellStart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nt</w:t>
            </w:r>
            <w:proofErr w:type="spellEnd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 (231 aa), </w:t>
            </w:r>
            <w:r w:rsidRPr="006A3771">
              <w:rPr>
                <w:rFonts w:ascii="Times New Roman" w:hAnsi="Times New Roman" w:cs="Times New Roman"/>
              </w:rPr>
              <w:t>12</w:t>
            </w:r>
          </w:p>
        </w:tc>
      </w:tr>
      <w:tr w:rsidR="00054F24" w:rsidRPr="006A3771" w14:paraId="04815C12" w14:textId="77777777" w:rsidTr="00457AED">
        <w:tc>
          <w:tcPr>
            <w:tcW w:w="1509" w:type="dxa"/>
          </w:tcPr>
          <w:p w14:paraId="3D686706" w14:textId="77777777" w:rsidR="00054F24" w:rsidRPr="006A3771" w:rsidRDefault="00054F24" w:rsidP="00457AED">
            <w:pPr>
              <w:rPr>
                <w:rStyle w:val="tran"/>
                <w:rFonts w:ascii="Times New Roman" w:hAnsi="Times New Roman" w:cs="Times New Roman"/>
                <w:szCs w:val="21"/>
              </w:rPr>
            </w:pP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MG132636</w:t>
            </w:r>
          </w:p>
        </w:tc>
        <w:tc>
          <w:tcPr>
            <w:tcW w:w="3950" w:type="dxa"/>
          </w:tcPr>
          <w:p w14:paraId="69452CE4" w14:textId="77777777" w:rsidR="00054F24" w:rsidRPr="006A3771" w:rsidRDefault="00054F24" w:rsidP="00457A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7" w:type="dxa"/>
          </w:tcPr>
          <w:p w14:paraId="1DD80D42" w14:textId="40D0B638" w:rsidR="00054F24" w:rsidRPr="006A3771" w:rsidRDefault="00054F24" w:rsidP="00457AED">
            <w:pPr>
              <w:rPr>
                <w:rFonts w:ascii="Times New Roman" w:hAnsi="Times New Roman" w:cs="Times New Roman"/>
                <w:szCs w:val="21"/>
              </w:rPr>
            </w:pP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700</w:t>
            </w:r>
            <w:r w:rsidR="000506AA">
              <w:rPr>
                <w:rStyle w:val="tran"/>
                <w:rFonts w:ascii="Times New Roman" w:hAnsi="Times New Roman" w:cs="Times New Roman"/>
                <w:szCs w:val="21"/>
              </w:rPr>
              <w:t xml:space="preserve"> to </w:t>
            </w: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701 </w:t>
            </w:r>
            <w:proofErr w:type="spellStart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nt</w:t>
            </w:r>
            <w:proofErr w:type="spellEnd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 (237 aa), </w:t>
            </w:r>
            <w:r w:rsidRPr="006A3771">
              <w:rPr>
                <w:rFonts w:ascii="Times New Roman" w:hAnsi="Times New Roman" w:cs="Times New Roman"/>
              </w:rPr>
              <w:t>9</w:t>
            </w:r>
          </w:p>
        </w:tc>
      </w:tr>
      <w:tr w:rsidR="00054F24" w:rsidRPr="006A3771" w14:paraId="01280F99" w14:textId="77777777" w:rsidTr="00457AED">
        <w:tc>
          <w:tcPr>
            <w:tcW w:w="1509" w:type="dxa"/>
          </w:tcPr>
          <w:p w14:paraId="71B5CFC4" w14:textId="77777777" w:rsidR="00054F24" w:rsidRPr="006A3771" w:rsidRDefault="00054F24" w:rsidP="00457AED">
            <w:pPr>
              <w:rPr>
                <w:rStyle w:val="tran"/>
                <w:rFonts w:ascii="Times New Roman" w:hAnsi="Times New Roman" w:cs="Times New Roman"/>
                <w:szCs w:val="21"/>
              </w:rPr>
            </w:pP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KM406180</w:t>
            </w:r>
          </w:p>
        </w:tc>
        <w:tc>
          <w:tcPr>
            <w:tcW w:w="3950" w:type="dxa"/>
          </w:tcPr>
          <w:p w14:paraId="66F07901" w14:textId="77777777" w:rsidR="00054F24" w:rsidRPr="006A3771" w:rsidRDefault="00054F24" w:rsidP="00457AED">
            <w:pPr>
              <w:rPr>
                <w:rFonts w:ascii="Times New Roman" w:hAnsi="Times New Roman" w:cs="Times New Roman"/>
                <w:szCs w:val="21"/>
              </w:rPr>
            </w:pP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4048 to 4083 </w:t>
            </w:r>
            <w:proofErr w:type="spellStart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nt</w:t>
            </w:r>
            <w:proofErr w:type="spellEnd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 (1383-1395 aa), 36</w:t>
            </w:r>
          </w:p>
        </w:tc>
        <w:tc>
          <w:tcPr>
            <w:tcW w:w="2837" w:type="dxa"/>
          </w:tcPr>
          <w:p w14:paraId="325EFD4C" w14:textId="77777777" w:rsidR="00054F24" w:rsidRPr="006A3771" w:rsidRDefault="00054F24" w:rsidP="00457AED">
            <w:pPr>
              <w:rPr>
                <w:rFonts w:ascii="Times New Roman" w:hAnsi="Times New Roman" w:cs="Times New Roman"/>
              </w:rPr>
            </w:pPr>
          </w:p>
        </w:tc>
      </w:tr>
      <w:tr w:rsidR="00054F24" w:rsidRPr="006A3771" w14:paraId="258E0C34" w14:textId="77777777" w:rsidTr="00457AED">
        <w:tc>
          <w:tcPr>
            <w:tcW w:w="1509" w:type="dxa"/>
          </w:tcPr>
          <w:p w14:paraId="78EB22E4" w14:textId="77777777" w:rsidR="00054F24" w:rsidRPr="006A3771" w:rsidRDefault="00054F24" w:rsidP="00457AED">
            <w:pPr>
              <w:rPr>
                <w:rStyle w:val="tran"/>
                <w:rFonts w:ascii="Times New Roman" w:hAnsi="Times New Roman" w:cs="Times New Roman"/>
                <w:szCs w:val="21"/>
              </w:rPr>
            </w:pP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MW915434</w:t>
            </w:r>
          </w:p>
        </w:tc>
        <w:tc>
          <w:tcPr>
            <w:tcW w:w="3950" w:type="dxa"/>
          </w:tcPr>
          <w:p w14:paraId="6FA67B83" w14:textId="77777777" w:rsidR="00054F24" w:rsidRPr="006A3771" w:rsidRDefault="00054F24" w:rsidP="00457AED">
            <w:pPr>
              <w:rPr>
                <w:rStyle w:val="tran"/>
                <w:rFonts w:ascii="Times New Roman" w:hAnsi="Times New Roman" w:cs="Times New Roman"/>
                <w:szCs w:val="21"/>
              </w:rPr>
            </w:pP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164 to 169 </w:t>
            </w:r>
            <w:proofErr w:type="spellStart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nt</w:t>
            </w:r>
            <w:proofErr w:type="spellEnd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, 4138 to 4158 </w:t>
            </w:r>
            <w:proofErr w:type="spellStart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nt</w:t>
            </w:r>
            <w:proofErr w:type="spellEnd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 (55-57 aa, 1380-1386 aa), 6, 21</w:t>
            </w:r>
          </w:p>
        </w:tc>
        <w:tc>
          <w:tcPr>
            <w:tcW w:w="2837" w:type="dxa"/>
          </w:tcPr>
          <w:p w14:paraId="60DD518A" w14:textId="77777777" w:rsidR="00054F24" w:rsidRPr="006A3771" w:rsidRDefault="00054F24" w:rsidP="00457AED">
            <w:pPr>
              <w:rPr>
                <w:rFonts w:ascii="Times New Roman" w:hAnsi="Times New Roman" w:cs="Times New Roman"/>
              </w:rPr>
            </w:pPr>
          </w:p>
        </w:tc>
      </w:tr>
      <w:tr w:rsidR="00B04F76" w:rsidRPr="006A3771" w14:paraId="24264718" w14:textId="77777777" w:rsidTr="00457AED">
        <w:tc>
          <w:tcPr>
            <w:tcW w:w="1509" w:type="dxa"/>
          </w:tcPr>
          <w:p w14:paraId="1740602B" w14:textId="3DDC04A3" w:rsidR="00B04F76" w:rsidRPr="000506AA" w:rsidRDefault="00B04F76" w:rsidP="00B04F76">
            <w:pPr>
              <w:rPr>
                <w:rStyle w:val="tran"/>
                <w:rFonts w:ascii="Times New Roman" w:hAnsi="Times New Roman" w:cs="Times New Roman"/>
                <w:szCs w:val="21"/>
              </w:rPr>
            </w:pPr>
            <w:r w:rsidRPr="000506AA">
              <w:rPr>
                <w:rStyle w:val="tran"/>
                <w:rFonts w:ascii="Times New Roman" w:hAnsi="Times New Roman" w:cs="Times New Roman"/>
                <w:szCs w:val="21"/>
              </w:rPr>
              <w:t>OL870434</w:t>
            </w:r>
          </w:p>
        </w:tc>
        <w:tc>
          <w:tcPr>
            <w:tcW w:w="3950" w:type="dxa"/>
          </w:tcPr>
          <w:p w14:paraId="00986ACA" w14:textId="39E0C559" w:rsidR="00B04F76" w:rsidRPr="000506AA" w:rsidRDefault="00B04F76" w:rsidP="00B04F76">
            <w:pPr>
              <w:rPr>
                <w:rFonts w:ascii="Times New Roman" w:hAnsi="Times New Roman" w:cs="Times New Roman"/>
              </w:rPr>
            </w:pPr>
            <w:r w:rsidRPr="000506AA">
              <w:rPr>
                <w:rFonts w:ascii="Times New Roman" w:hAnsi="Times New Roman" w:cs="Times New Roman"/>
              </w:rPr>
              <w:t xml:space="preserve">2972 </w:t>
            </w:r>
            <w:r w:rsidRPr="000506AA">
              <w:rPr>
                <w:rFonts w:ascii="Times New Roman" w:hAnsi="Times New Roman" w:cs="Times New Roman" w:hint="eastAsia"/>
              </w:rPr>
              <w:t>to</w:t>
            </w:r>
            <w:r w:rsidRPr="000506AA">
              <w:rPr>
                <w:rFonts w:ascii="Times New Roman" w:hAnsi="Times New Roman" w:cs="Times New Roman"/>
              </w:rPr>
              <w:t xml:space="preserve"> 3027 </w:t>
            </w:r>
            <w:proofErr w:type="spellStart"/>
            <w:r w:rsidRPr="000506AA">
              <w:rPr>
                <w:rFonts w:ascii="Times New Roman" w:hAnsi="Times New Roman" w:cs="Times New Roman" w:hint="eastAsia"/>
              </w:rPr>
              <w:t>nt</w:t>
            </w:r>
            <w:proofErr w:type="spellEnd"/>
            <w:r w:rsidR="000506AA" w:rsidRPr="000506AA">
              <w:rPr>
                <w:rFonts w:ascii="Times New Roman" w:hAnsi="Times New Roman" w:cs="Times New Roman"/>
              </w:rPr>
              <w:t xml:space="preserve">, 9 </w:t>
            </w:r>
            <w:proofErr w:type="spellStart"/>
            <w:r w:rsidR="000506AA" w:rsidRPr="000506AA">
              <w:rPr>
                <w:rFonts w:ascii="Times New Roman" w:hAnsi="Times New Roman" w:cs="Times New Roman"/>
              </w:rPr>
              <w:t>nt</w:t>
            </w:r>
            <w:proofErr w:type="spellEnd"/>
            <w:r w:rsidR="000506AA" w:rsidRPr="000506AA">
              <w:rPr>
                <w:rFonts w:ascii="Times New Roman" w:hAnsi="Times New Roman" w:cs="Times New Roman"/>
              </w:rPr>
              <w:t xml:space="preserve"> deletion</w:t>
            </w:r>
          </w:p>
          <w:p w14:paraId="1BB61941" w14:textId="5C9B7E12" w:rsidR="000506AA" w:rsidRPr="000506AA" w:rsidRDefault="000506AA" w:rsidP="00B04F76">
            <w:pPr>
              <w:rPr>
                <w:rStyle w:val="tran"/>
                <w:rFonts w:ascii="Times New Roman" w:hAnsi="Times New Roman" w:cs="Times New Roman"/>
                <w:szCs w:val="21"/>
              </w:rPr>
            </w:pPr>
            <w:r w:rsidRPr="000506AA">
              <w:rPr>
                <w:rFonts w:ascii="Times New Roman" w:hAnsi="Times New Roman" w:cs="Times New Roman"/>
              </w:rPr>
              <w:t xml:space="preserve">3942 to 4071 </w:t>
            </w:r>
            <w:proofErr w:type="spellStart"/>
            <w:r w:rsidRPr="000506AA">
              <w:rPr>
                <w:rFonts w:ascii="Times New Roman" w:hAnsi="Times New Roman" w:cs="Times New Roman"/>
              </w:rPr>
              <w:t>nt</w:t>
            </w:r>
            <w:proofErr w:type="spellEnd"/>
            <w:r w:rsidRPr="000506AA">
              <w:rPr>
                <w:rFonts w:ascii="Times New Roman" w:hAnsi="Times New Roman" w:cs="Times New Roman"/>
              </w:rPr>
              <w:t xml:space="preserve">, 3 </w:t>
            </w:r>
            <w:proofErr w:type="spellStart"/>
            <w:r w:rsidRPr="000506AA">
              <w:rPr>
                <w:rFonts w:ascii="Times New Roman" w:hAnsi="Times New Roman" w:cs="Times New Roman"/>
              </w:rPr>
              <w:t>nt</w:t>
            </w:r>
            <w:proofErr w:type="spellEnd"/>
            <w:r w:rsidRPr="000506AA">
              <w:rPr>
                <w:rFonts w:ascii="Times New Roman" w:hAnsi="Times New Roman" w:cs="Times New Roman"/>
              </w:rPr>
              <w:t xml:space="preserve"> deletion in three site</w:t>
            </w:r>
            <w:r w:rsidR="00BE5AC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837" w:type="dxa"/>
          </w:tcPr>
          <w:p w14:paraId="33F39EF7" w14:textId="09891230" w:rsidR="00B04F76" w:rsidRPr="006A3771" w:rsidRDefault="00B04F76" w:rsidP="00B04F76">
            <w:pPr>
              <w:rPr>
                <w:rFonts w:ascii="Times New Roman" w:hAnsi="Times New Roman" w:cs="Times New Roman"/>
              </w:rPr>
            </w:pPr>
          </w:p>
        </w:tc>
      </w:tr>
      <w:tr w:rsidR="00B04F76" w:rsidRPr="006A3771" w14:paraId="612E495F" w14:textId="77777777" w:rsidTr="00457AED">
        <w:tc>
          <w:tcPr>
            <w:tcW w:w="1509" w:type="dxa"/>
          </w:tcPr>
          <w:p w14:paraId="5576DE09" w14:textId="77777777" w:rsidR="00B04F76" w:rsidRPr="006A3771" w:rsidRDefault="00B04F76" w:rsidP="00B04F76">
            <w:pPr>
              <w:rPr>
                <w:rStyle w:val="tran"/>
                <w:rFonts w:ascii="Times New Roman" w:hAnsi="Times New Roman" w:cs="Times New Roman"/>
                <w:szCs w:val="21"/>
              </w:rPr>
            </w:pP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ON058991</w:t>
            </w:r>
          </w:p>
        </w:tc>
        <w:tc>
          <w:tcPr>
            <w:tcW w:w="3950" w:type="dxa"/>
          </w:tcPr>
          <w:p w14:paraId="4C30F37C" w14:textId="77777777" w:rsidR="00B04F76" w:rsidRPr="006A3771" w:rsidRDefault="00B04F76" w:rsidP="00B04F76">
            <w:pPr>
              <w:rPr>
                <w:rStyle w:val="tran"/>
                <w:rFonts w:ascii="Times New Roman" w:hAnsi="Times New Roman" w:cs="Times New Roman"/>
                <w:szCs w:val="21"/>
              </w:rPr>
            </w:pP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164 to 185 </w:t>
            </w:r>
            <w:proofErr w:type="spellStart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nt</w:t>
            </w:r>
            <w:proofErr w:type="spellEnd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 (55-62 aa), 12</w:t>
            </w:r>
          </w:p>
        </w:tc>
        <w:tc>
          <w:tcPr>
            <w:tcW w:w="2837" w:type="dxa"/>
          </w:tcPr>
          <w:p w14:paraId="0CF9AB53" w14:textId="77777777" w:rsidR="00B04F76" w:rsidRPr="006A3771" w:rsidRDefault="00B04F76" w:rsidP="00B04F76">
            <w:pPr>
              <w:rPr>
                <w:rFonts w:ascii="Times New Roman" w:hAnsi="Times New Roman" w:cs="Times New Roman"/>
              </w:rPr>
            </w:pPr>
          </w:p>
        </w:tc>
      </w:tr>
      <w:tr w:rsidR="00B04F76" w:rsidRPr="006A3771" w14:paraId="2513325A" w14:textId="77777777" w:rsidTr="00457AED">
        <w:tc>
          <w:tcPr>
            <w:tcW w:w="1509" w:type="dxa"/>
          </w:tcPr>
          <w:p w14:paraId="47C1A085" w14:textId="77777777" w:rsidR="00B04F76" w:rsidRPr="006A3771" w:rsidRDefault="00B04F76" w:rsidP="00B04F76">
            <w:pPr>
              <w:rPr>
                <w:rStyle w:val="tran"/>
                <w:rFonts w:ascii="Times New Roman" w:hAnsi="Times New Roman" w:cs="Times New Roman"/>
                <w:szCs w:val="21"/>
              </w:rPr>
            </w:pP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MZ161083</w:t>
            </w:r>
          </w:p>
        </w:tc>
        <w:tc>
          <w:tcPr>
            <w:tcW w:w="3950" w:type="dxa"/>
          </w:tcPr>
          <w:p w14:paraId="6A37F471" w14:textId="77777777" w:rsidR="00B04F76" w:rsidRPr="006A3771" w:rsidRDefault="00B04F76" w:rsidP="00B04F76">
            <w:pPr>
              <w:rPr>
                <w:rStyle w:val="tran"/>
                <w:rFonts w:ascii="Times New Roman" w:hAnsi="Times New Roman" w:cs="Times New Roman"/>
                <w:szCs w:val="21"/>
              </w:rPr>
            </w:pP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164 to 185 </w:t>
            </w:r>
            <w:proofErr w:type="spellStart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nt</w:t>
            </w:r>
            <w:proofErr w:type="spellEnd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 (55-62 aa), 9</w:t>
            </w:r>
          </w:p>
        </w:tc>
        <w:tc>
          <w:tcPr>
            <w:tcW w:w="2837" w:type="dxa"/>
          </w:tcPr>
          <w:p w14:paraId="7FA982FD" w14:textId="77777777" w:rsidR="00B04F76" w:rsidRPr="006A3771" w:rsidRDefault="00B04F76" w:rsidP="00B04F76">
            <w:pPr>
              <w:rPr>
                <w:rFonts w:ascii="Times New Roman" w:hAnsi="Times New Roman" w:cs="Times New Roman"/>
              </w:rPr>
            </w:pPr>
          </w:p>
        </w:tc>
      </w:tr>
      <w:tr w:rsidR="00B04F76" w:rsidRPr="006A3771" w14:paraId="51489DC2" w14:textId="77777777" w:rsidTr="00457AED">
        <w:tc>
          <w:tcPr>
            <w:tcW w:w="1509" w:type="dxa"/>
          </w:tcPr>
          <w:p w14:paraId="6C7F65B5" w14:textId="77777777" w:rsidR="00B04F76" w:rsidRPr="006A3771" w:rsidRDefault="00B04F76" w:rsidP="00B04F76">
            <w:pPr>
              <w:rPr>
                <w:rStyle w:val="tran"/>
                <w:rFonts w:ascii="Times New Roman" w:hAnsi="Times New Roman" w:cs="Times New Roman"/>
                <w:szCs w:val="21"/>
              </w:rPr>
            </w:pP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MN368724</w:t>
            </w:r>
          </w:p>
        </w:tc>
        <w:tc>
          <w:tcPr>
            <w:tcW w:w="3950" w:type="dxa"/>
          </w:tcPr>
          <w:p w14:paraId="6E6DC7BD" w14:textId="77777777" w:rsidR="00B04F76" w:rsidRPr="006A3771" w:rsidRDefault="00B04F76" w:rsidP="00B04F76">
            <w:pPr>
              <w:rPr>
                <w:rStyle w:val="tran"/>
                <w:rFonts w:ascii="Times New Roman" w:hAnsi="Times New Roman" w:cs="Times New Roman"/>
                <w:szCs w:val="21"/>
              </w:rPr>
            </w:pP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177 to 182 </w:t>
            </w:r>
            <w:proofErr w:type="spellStart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nt</w:t>
            </w:r>
            <w:proofErr w:type="spellEnd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 (59-61 aa), 6</w:t>
            </w:r>
          </w:p>
        </w:tc>
        <w:tc>
          <w:tcPr>
            <w:tcW w:w="2837" w:type="dxa"/>
          </w:tcPr>
          <w:p w14:paraId="04948896" w14:textId="77777777" w:rsidR="00B04F76" w:rsidRPr="006A3771" w:rsidRDefault="00B04F76" w:rsidP="00B04F76">
            <w:pPr>
              <w:rPr>
                <w:rFonts w:ascii="Times New Roman" w:hAnsi="Times New Roman" w:cs="Times New Roman"/>
              </w:rPr>
            </w:pPr>
          </w:p>
        </w:tc>
      </w:tr>
      <w:tr w:rsidR="00B04F76" w:rsidRPr="006A3771" w14:paraId="5D45048A" w14:textId="77777777" w:rsidTr="00457AED">
        <w:tc>
          <w:tcPr>
            <w:tcW w:w="1509" w:type="dxa"/>
          </w:tcPr>
          <w:p w14:paraId="69D90F50" w14:textId="77777777" w:rsidR="00B04F76" w:rsidRPr="006A3771" w:rsidRDefault="00B04F76" w:rsidP="00B04F76">
            <w:pPr>
              <w:rPr>
                <w:rStyle w:val="tran"/>
                <w:rFonts w:ascii="Times New Roman" w:hAnsi="Times New Roman" w:cs="Times New Roman"/>
                <w:szCs w:val="21"/>
              </w:rPr>
            </w:pP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OL870435</w:t>
            </w:r>
          </w:p>
        </w:tc>
        <w:tc>
          <w:tcPr>
            <w:tcW w:w="3950" w:type="dxa"/>
          </w:tcPr>
          <w:p w14:paraId="472D6939" w14:textId="77777777" w:rsidR="00B04F76" w:rsidRPr="006A3771" w:rsidRDefault="00B04F76" w:rsidP="00B04F76">
            <w:pPr>
              <w:rPr>
                <w:rStyle w:val="tran"/>
                <w:rFonts w:ascii="Times New Roman" w:hAnsi="Times New Roman" w:cs="Times New Roman"/>
                <w:szCs w:val="21"/>
              </w:rPr>
            </w:pP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3589 to 3591 </w:t>
            </w:r>
            <w:proofErr w:type="spellStart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nt</w:t>
            </w:r>
            <w:proofErr w:type="spellEnd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 (1197 aa), 3</w:t>
            </w:r>
          </w:p>
        </w:tc>
        <w:tc>
          <w:tcPr>
            <w:tcW w:w="2837" w:type="dxa"/>
          </w:tcPr>
          <w:p w14:paraId="342A7E88" w14:textId="77777777" w:rsidR="00B04F76" w:rsidRPr="006A3771" w:rsidRDefault="00B04F76" w:rsidP="00B04F76">
            <w:pPr>
              <w:rPr>
                <w:rFonts w:ascii="Times New Roman" w:hAnsi="Times New Roman" w:cs="Times New Roman"/>
              </w:rPr>
            </w:pPr>
          </w:p>
        </w:tc>
      </w:tr>
      <w:tr w:rsidR="00B04F76" w:rsidRPr="006A3771" w14:paraId="5C2FB05E" w14:textId="77777777" w:rsidTr="00457AED">
        <w:tc>
          <w:tcPr>
            <w:tcW w:w="1509" w:type="dxa"/>
          </w:tcPr>
          <w:p w14:paraId="3BCC19DE" w14:textId="77777777" w:rsidR="00B04F76" w:rsidRPr="006A3771" w:rsidRDefault="00B04F76" w:rsidP="00B04F76">
            <w:pPr>
              <w:rPr>
                <w:rStyle w:val="tran"/>
                <w:rFonts w:ascii="Times New Roman" w:hAnsi="Times New Roman" w:cs="Times New Roman"/>
                <w:szCs w:val="21"/>
              </w:rPr>
            </w:pP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MW478768</w:t>
            </w:r>
          </w:p>
        </w:tc>
        <w:tc>
          <w:tcPr>
            <w:tcW w:w="3950" w:type="dxa"/>
          </w:tcPr>
          <w:p w14:paraId="20093D88" w14:textId="77777777" w:rsidR="00B04F76" w:rsidRPr="006A3771" w:rsidRDefault="00B04F76" w:rsidP="00B04F76">
            <w:pPr>
              <w:rPr>
                <w:rStyle w:val="tran"/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7" w:type="dxa"/>
          </w:tcPr>
          <w:p w14:paraId="1D8A42C1" w14:textId="6E123EA2" w:rsidR="00B04F76" w:rsidRPr="006A3771" w:rsidRDefault="00B04F76" w:rsidP="00B04F76">
            <w:pPr>
              <w:rPr>
                <w:rFonts w:ascii="Times New Roman" w:hAnsi="Times New Roman" w:cs="Times New Roman"/>
                <w:szCs w:val="21"/>
              </w:rPr>
            </w:pP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1663</w:t>
            </w:r>
            <w:r w:rsidR="00BE5ACF">
              <w:rPr>
                <w:rStyle w:val="tran"/>
                <w:rFonts w:ascii="Times New Roman" w:hAnsi="Times New Roman" w:cs="Times New Roman"/>
                <w:szCs w:val="21"/>
              </w:rPr>
              <w:t xml:space="preserve"> to </w:t>
            </w: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1664 </w:t>
            </w:r>
            <w:proofErr w:type="spellStart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nt</w:t>
            </w:r>
            <w:proofErr w:type="spellEnd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 (555 aa), </w:t>
            </w:r>
            <w:r w:rsidRPr="006A3771">
              <w:rPr>
                <w:rFonts w:ascii="Times New Roman" w:hAnsi="Times New Roman" w:cs="Times New Roman"/>
              </w:rPr>
              <w:t>3</w:t>
            </w:r>
          </w:p>
        </w:tc>
      </w:tr>
      <w:tr w:rsidR="00B04F76" w:rsidRPr="006A3771" w14:paraId="0F5C3427" w14:textId="77777777" w:rsidTr="00457AED">
        <w:tc>
          <w:tcPr>
            <w:tcW w:w="1509" w:type="dxa"/>
          </w:tcPr>
          <w:p w14:paraId="2C8DE037" w14:textId="77777777" w:rsidR="00B04F76" w:rsidRPr="006A3771" w:rsidRDefault="00B04F76" w:rsidP="00B04F76">
            <w:pPr>
              <w:rPr>
                <w:rStyle w:val="tran"/>
                <w:rFonts w:ascii="Times New Roman" w:hAnsi="Times New Roman" w:cs="Times New Roman"/>
                <w:szCs w:val="21"/>
              </w:rPr>
            </w:pP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MZ161054</w:t>
            </w:r>
          </w:p>
        </w:tc>
        <w:tc>
          <w:tcPr>
            <w:tcW w:w="3950" w:type="dxa"/>
          </w:tcPr>
          <w:p w14:paraId="59DF5E31" w14:textId="77777777" w:rsidR="00B04F76" w:rsidRPr="006A3771" w:rsidRDefault="00B04F76" w:rsidP="00B04F76">
            <w:pPr>
              <w:rPr>
                <w:rStyle w:val="tran"/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7" w:type="dxa"/>
          </w:tcPr>
          <w:p w14:paraId="692D7130" w14:textId="5EFD886E" w:rsidR="00B04F76" w:rsidRPr="006A3771" w:rsidRDefault="00B04F76" w:rsidP="00B04F76">
            <w:pPr>
              <w:rPr>
                <w:rFonts w:ascii="Times New Roman" w:hAnsi="Times New Roman" w:cs="Times New Roman"/>
                <w:szCs w:val="21"/>
              </w:rPr>
            </w:pP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2310</w:t>
            </w:r>
            <w:r w:rsidR="00BE5ACF">
              <w:rPr>
                <w:rStyle w:val="tran"/>
                <w:rFonts w:ascii="Times New Roman" w:hAnsi="Times New Roman" w:cs="Times New Roman"/>
                <w:szCs w:val="21"/>
              </w:rPr>
              <w:t xml:space="preserve"> to </w:t>
            </w: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2311 </w:t>
            </w:r>
            <w:proofErr w:type="spellStart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nt</w:t>
            </w:r>
            <w:proofErr w:type="spellEnd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 (771 aa), </w:t>
            </w:r>
            <w:r w:rsidRPr="006A3771">
              <w:rPr>
                <w:rFonts w:ascii="Times New Roman" w:hAnsi="Times New Roman" w:cs="Times New Roman"/>
              </w:rPr>
              <w:t>3</w:t>
            </w:r>
          </w:p>
        </w:tc>
      </w:tr>
      <w:tr w:rsidR="00B04F76" w:rsidRPr="006A3771" w14:paraId="2E61A6EE" w14:textId="77777777" w:rsidTr="00457AED">
        <w:tc>
          <w:tcPr>
            <w:tcW w:w="1509" w:type="dxa"/>
          </w:tcPr>
          <w:p w14:paraId="5F497D5B" w14:textId="77777777" w:rsidR="00B04F76" w:rsidRPr="006A3771" w:rsidRDefault="00B04F76" w:rsidP="00B04F76">
            <w:pPr>
              <w:rPr>
                <w:rStyle w:val="tran"/>
                <w:rFonts w:ascii="Times New Roman" w:hAnsi="Times New Roman" w:cs="Times New Roman"/>
                <w:szCs w:val="21"/>
              </w:rPr>
            </w:pP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OL870433</w:t>
            </w:r>
          </w:p>
        </w:tc>
        <w:tc>
          <w:tcPr>
            <w:tcW w:w="3950" w:type="dxa"/>
          </w:tcPr>
          <w:p w14:paraId="215AE6F3" w14:textId="77777777" w:rsidR="00B04F76" w:rsidRPr="006A3771" w:rsidRDefault="00B04F76" w:rsidP="00B04F76">
            <w:pPr>
              <w:rPr>
                <w:rStyle w:val="tran"/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7" w:type="dxa"/>
          </w:tcPr>
          <w:p w14:paraId="375AB86B" w14:textId="6472CAC4" w:rsidR="00B04F76" w:rsidRPr="006A3771" w:rsidRDefault="00B04F76" w:rsidP="00B04F76">
            <w:pPr>
              <w:rPr>
                <w:rFonts w:ascii="Times New Roman" w:hAnsi="Times New Roman" w:cs="Times New Roman"/>
                <w:szCs w:val="21"/>
              </w:rPr>
            </w:pP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940</w:t>
            </w:r>
            <w:r w:rsidR="00BE5ACF">
              <w:rPr>
                <w:rStyle w:val="tran"/>
                <w:rFonts w:ascii="Times New Roman" w:hAnsi="Times New Roman" w:cs="Times New Roman"/>
                <w:szCs w:val="21"/>
              </w:rPr>
              <w:t xml:space="preserve"> to </w:t>
            </w: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970 </w:t>
            </w:r>
            <w:proofErr w:type="spellStart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nt</w:t>
            </w:r>
            <w:proofErr w:type="spellEnd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 (314 </w:t>
            </w:r>
            <w:proofErr w:type="spellStart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nt</w:t>
            </w:r>
            <w:proofErr w:type="spellEnd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), </w:t>
            </w:r>
            <w:r w:rsidRPr="006A3771">
              <w:rPr>
                <w:rFonts w:ascii="Times New Roman" w:hAnsi="Times New Roman" w:cs="Times New Roman"/>
              </w:rPr>
              <w:t>6</w:t>
            </w:r>
          </w:p>
        </w:tc>
      </w:tr>
      <w:tr w:rsidR="00B04F76" w:rsidRPr="006A3771" w14:paraId="3C21BDBD" w14:textId="77777777" w:rsidTr="00457AED">
        <w:tc>
          <w:tcPr>
            <w:tcW w:w="1509" w:type="dxa"/>
          </w:tcPr>
          <w:p w14:paraId="734DCBEE" w14:textId="77777777" w:rsidR="00B04F76" w:rsidRPr="006A3771" w:rsidRDefault="00B04F76" w:rsidP="00B04F76">
            <w:pPr>
              <w:rPr>
                <w:rStyle w:val="tran"/>
                <w:rFonts w:ascii="Times New Roman" w:hAnsi="Times New Roman" w:cs="Times New Roman"/>
                <w:szCs w:val="21"/>
              </w:rPr>
            </w:pP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OQ718904</w:t>
            </w:r>
          </w:p>
        </w:tc>
        <w:tc>
          <w:tcPr>
            <w:tcW w:w="3950" w:type="dxa"/>
          </w:tcPr>
          <w:p w14:paraId="0A9550A4" w14:textId="77777777" w:rsidR="00B04F76" w:rsidRPr="006A3771" w:rsidRDefault="00B04F76" w:rsidP="00B04F76">
            <w:pPr>
              <w:rPr>
                <w:rStyle w:val="tran"/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7" w:type="dxa"/>
          </w:tcPr>
          <w:p w14:paraId="1D435BB4" w14:textId="605C2887" w:rsidR="00B04F76" w:rsidRPr="006A3771" w:rsidRDefault="00B04F76" w:rsidP="00B04F76">
            <w:pPr>
              <w:rPr>
                <w:rFonts w:ascii="Times New Roman" w:hAnsi="Times New Roman" w:cs="Times New Roman"/>
                <w:szCs w:val="21"/>
              </w:rPr>
            </w:pP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1175</w:t>
            </w:r>
            <w:r w:rsidR="00BE5ACF">
              <w:rPr>
                <w:rStyle w:val="tran"/>
                <w:rFonts w:ascii="Times New Roman" w:hAnsi="Times New Roman" w:cs="Times New Roman"/>
                <w:szCs w:val="21"/>
              </w:rPr>
              <w:t xml:space="preserve"> to </w:t>
            </w: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1176 </w:t>
            </w:r>
            <w:proofErr w:type="spellStart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nt</w:t>
            </w:r>
            <w:proofErr w:type="spellEnd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 (392 aa), </w:t>
            </w:r>
            <w:r w:rsidRPr="006A3771">
              <w:rPr>
                <w:rFonts w:ascii="Times New Roman" w:hAnsi="Times New Roman" w:cs="Times New Roman"/>
              </w:rPr>
              <w:t>3</w:t>
            </w:r>
          </w:p>
        </w:tc>
      </w:tr>
      <w:tr w:rsidR="00B04F76" w:rsidRPr="006A3771" w14:paraId="2AEFC8E8" w14:textId="77777777" w:rsidTr="00457AED">
        <w:tc>
          <w:tcPr>
            <w:tcW w:w="1509" w:type="dxa"/>
          </w:tcPr>
          <w:p w14:paraId="7578E216" w14:textId="77777777" w:rsidR="00B04F76" w:rsidRPr="006A3771" w:rsidRDefault="00B04F76" w:rsidP="00B04F76">
            <w:pPr>
              <w:rPr>
                <w:rStyle w:val="tran"/>
                <w:rFonts w:ascii="Times New Roman" w:hAnsi="Times New Roman" w:cs="Times New Roman"/>
                <w:szCs w:val="21"/>
              </w:rPr>
            </w:pP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OQ349208</w:t>
            </w:r>
          </w:p>
        </w:tc>
        <w:tc>
          <w:tcPr>
            <w:tcW w:w="3950" w:type="dxa"/>
          </w:tcPr>
          <w:p w14:paraId="39864B72" w14:textId="77777777" w:rsidR="00B04F76" w:rsidRPr="006A3771" w:rsidRDefault="00B04F76" w:rsidP="00B04F76">
            <w:pPr>
              <w:rPr>
                <w:rStyle w:val="tran"/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7" w:type="dxa"/>
          </w:tcPr>
          <w:p w14:paraId="70092C27" w14:textId="39ADB2BE" w:rsidR="00B04F76" w:rsidRPr="006A3771" w:rsidRDefault="00B04F76" w:rsidP="00B04F76">
            <w:pPr>
              <w:rPr>
                <w:rFonts w:ascii="Times New Roman" w:hAnsi="Times New Roman" w:cs="Times New Roman"/>
                <w:szCs w:val="21"/>
              </w:rPr>
            </w:pP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694 </w:t>
            </w:r>
            <w:r w:rsidR="00BE5ACF">
              <w:rPr>
                <w:rStyle w:val="tran"/>
                <w:rFonts w:ascii="Times New Roman" w:hAnsi="Times New Roman" w:cs="Times New Roman"/>
                <w:szCs w:val="21"/>
              </w:rPr>
              <w:t xml:space="preserve">to </w:t>
            </w: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695 </w:t>
            </w:r>
            <w:proofErr w:type="spellStart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nt</w:t>
            </w:r>
            <w:proofErr w:type="spellEnd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 (232 aa),</w:t>
            </w:r>
            <w:r w:rsidRPr="006A3771">
              <w:rPr>
                <w:rFonts w:ascii="Times New Roman" w:hAnsi="Times New Roman" w:cs="Times New Roman"/>
              </w:rPr>
              <w:t>12</w:t>
            </w:r>
          </w:p>
        </w:tc>
      </w:tr>
      <w:tr w:rsidR="00B04F76" w:rsidRPr="006A3771" w14:paraId="606AD235" w14:textId="77777777" w:rsidTr="00457AED">
        <w:tc>
          <w:tcPr>
            <w:tcW w:w="1509" w:type="dxa"/>
          </w:tcPr>
          <w:p w14:paraId="4BFB461F" w14:textId="77777777" w:rsidR="00B04F76" w:rsidRPr="006A3771" w:rsidRDefault="00B04F76" w:rsidP="00B04F76">
            <w:pPr>
              <w:rPr>
                <w:rStyle w:val="tran"/>
                <w:rFonts w:ascii="Times New Roman" w:hAnsi="Times New Roman" w:cs="Times New Roman"/>
                <w:szCs w:val="21"/>
              </w:rPr>
            </w:pP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MZ161008</w:t>
            </w:r>
          </w:p>
        </w:tc>
        <w:tc>
          <w:tcPr>
            <w:tcW w:w="3950" w:type="dxa"/>
          </w:tcPr>
          <w:p w14:paraId="01BDE4F0" w14:textId="77777777" w:rsidR="00B04F76" w:rsidRPr="006A3771" w:rsidRDefault="00B04F76" w:rsidP="00B04F76">
            <w:pPr>
              <w:rPr>
                <w:rStyle w:val="tran"/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7" w:type="dxa"/>
          </w:tcPr>
          <w:p w14:paraId="6D047E36" w14:textId="321891F2" w:rsidR="00B04F76" w:rsidRPr="006A3771" w:rsidRDefault="00B04F76" w:rsidP="00B04F76">
            <w:pPr>
              <w:rPr>
                <w:rFonts w:ascii="Times New Roman" w:hAnsi="Times New Roman" w:cs="Times New Roman"/>
                <w:szCs w:val="21"/>
              </w:rPr>
            </w:pP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1078</w:t>
            </w:r>
            <w:r w:rsidR="00BE5ACF">
              <w:rPr>
                <w:rStyle w:val="tran"/>
                <w:rFonts w:ascii="Times New Roman" w:hAnsi="Times New Roman" w:cs="Times New Roman"/>
                <w:szCs w:val="21"/>
              </w:rPr>
              <w:t xml:space="preserve"> to </w:t>
            </w: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1179 </w:t>
            </w:r>
            <w:proofErr w:type="spellStart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nt</w:t>
            </w:r>
            <w:proofErr w:type="spellEnd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 (393 aa),</w:t>
            </w:r>
            <w:r w:rsidRPr="006A3771">
              <w:rPr>
                <w:rFonts w:ascii="Times New Roman" w:hAnsi="Times New Roman" w:cs="Times New Roman"/>
              </w:rPr>
              <w:t>15</w:t>
            </w:r>
          </w:p>
        </w:tc>
      </w:tr>
      <w:tr w:rsidR="00B04F76" w:rsidRPr="006A3771" w14:paraId="1E86BD25" w14:textId="77777777" w:rsidTr="00457AED">
        <w:tc>
          <w:tcPr>
            <w:tcW w:w="1509" w:type="dxa"/>
          </w:tcPr>
          <w:p w14:paraId="7D0F1E15" w14:textId="77777777" w:rsidR="00B04F76" w:rsidRPr="006A3771" w:rsidRDefault="00B04F76" w:rsidP="00B04F76">
            <w:pPr>
              <w:rPr>
                <w:rStyle w:val="tran"/>
                <w:rFonts w:ascii="Times New Roman" w:hAnsi="Times New Roman" w:cs="Times New Roman"/>
                <w:szCs w:val="21"/>
              </w:rPr>
            </w:pP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KY211046</w:t>
            </w:r>
          </w:p>
        </w:tc>
        <w:tc>
          <w:tcPr>
            <w:tcW w:w="3950" w:type="dxa"/>
          </w:tcPr>
          <w:p w14:paraId="4801FBDF" w14:textId="77777777" w:rsidR="00B04F76" w:rsidRPr="006A3771" w:rsidRDefault="00B04F76" w:rsidP="00B04F76">
            <w:pPr>
              <w:rPr>
                <w:rStyle w:val="tran"/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7" w:type="dxa"/>
          </w:tcPr>
          <w:p w14:paraId="0F2877C0" w14:textId="41BBC0D5" w:rsidR="00B04F76" w:rsidRPr="006A3771" w:rsidRDefault="00B04F76" w:rsidP="00B04F76">
            <w:pPr>
              <w:rPr>
                <w:rFonts w:ascii="Times New Roman" w:hAnsi="Times New Roman" w:cs="Times New Roman"/>
                <w:szCs w:val="21"/>
              </w:rPr>
            </w:pP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1066</w:t>
            </w:r>
            <w:r w:rsidR="00BE5ACF">
              <w:rPr>
                <w:rStyle w:val="tran"/>
                <w:rFonts w:ascii="Times New Roman" w:hAnsi="Times New Roman" w:cs="Times New Roman"/>
                <w:szCs w:val="21"/>
              </w:rPr>
              <w:t xml:space="preserve"> to </w:t>
            </w: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1067 </w:t>
            </w:r>
            <w:proofErr w:type="spellStart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nt</w:t>
            </w:r>
            <w:proofErr w:type="spellEnd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 (356 aa), </w:t>
            </w:r>
            <w:r w:rsidRPr="006A3771">
              <w:rPr>
                <w:rFonts w:ascii="Times New Roman" w:hAnsi="Times New Roman" w:cs="Times New Roman"/>
              </w:rPr>
              <w:t>18</w:t>
            </w:r>
          </w:p>
        </w:tc>
      </w:tr>
      <w:tr w:rsidR="00B04F76" w:rsidRPr="006A3771" w14:paraId="67D4E4F5" w14:textId="77777777" w:rsidTr="00457AED">
        <w:tc>
          <w:tcPr>
            <w:tcW w:w="1509" w:type="dxa"/>
          </w:tcPr>
          <w:p w14:paraId="3212F75B" w14:textId="77777777" w:rsidR="00B04F76" w:rsidRPr="006A3771" w:rsidRDefault="00B04F76" w:rsidP="00B04F76">
            <w:pPr>
              <w:rPr>
                <w:rStyle w:val="tran"/>
                <w:rFonts w:ascii="Times New Roman" w:hAnsi="Times New Roman" w:cs="Times New Roman"/>
                <w:szCs w:val="21"/>
              </w:rPr>
            </w:pP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lastRenderedPageBreak/>
              <w:t>MK111633</w:t>
            </w:r>
          </w:p>
        </w:tc>
        <w:tc>
          <w:tcPr>
            <w:tcW w:w="3950" w:type="dxa"/>
          </w:tcPr>
          <w:p w14:paraId="1CA81967" w14:textId="77777777" w:rsidR="00B04F76" w:rsidRPr="006A3771" w:rsidRDefault="00B04F76" w:rsidP="00B04F76">
            <w:pPr>
              <w:rPr>
                <w:rStyle w:val="tran"/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7" w:type="dxa"/>
          </w:tcPr>
          <w:p w14:paraId="77E358DC" w14:textId="54CFB249" w:rsidR="00B04F76" w:rsidRPr="006A3771" w:rsidRDefault="00B04F76" w:rsidP="00B04F76">
            <w:pPr>
              <w:rPr>
                <w:rFonts w:ascii="Times New Roman" w:hAnsi="Times New Roman" w:cs="Times New Roman"/>
                <w:szCs w:val="21"/>
              </w:rPr>
            </w:pP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1072</w:t>
            </w:r>
            <w:r w:rsidR="00B45941">
              <w:rPr>
                <w:rStyle w:val="tran"/>
                <w:rFonts w:ascii="Times New Roman" w:hAnsi="Times New Roman" w:cs="Times New Roman"/>
                <w:szCs w:val="21"/>
              </w:rPr>
              <w:t xml:space="preserve"> to</w:t>
            </w:r>
            <w:r w:rsidR="00B45941"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 </w:t>
            </w: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1073 </w:t>
            </w:r>
            <w:proofErr w:type="spellStart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nt</w:t>
            </w:r>
            <w:proofErr w:type="spellEnd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 (358 aa), </w:t>
            </w:r>
            <w:r w:rsidRPr="006A3771">
              <w:rPr>
                <w:rFonts w:ascii="Times New Roman" w:hAnsi="Times New Roman" w:cs="Times New Roman"/>
              </w:rPr>
              <w:t>21</w:t>
            </w:r>
          </w:p>
        </w:tc>
      </w:tr>
      <w:tr w:rsidR="00B04F76" w:rsidRPr="006A3771" w14:paraId="0C00EFC6" w14:textId="77777777" w:rsidTr="00457AED">
        <w:tc>
          <w:tcPr>
            <w:tcW w:w="1509" w:type="dxa"/>
          </w:tcPr>
          <w:p w14:paraId="63D0E3B4" w14:textId="77A482B8" w:rsidR="00B04F76" w:rsidRPr="006A3771" w:rsidRDefault="00B04F76" w:rsidP="00B04F76">
            <w:pPr>
              <w:rPr>
                <w:rStyle w:val="tran"/>
                <w:rFonts w:ascii="Times New Roman" w:hAnsi="Times New Roman" w:cs="Times New Roman"/>
                <w:szCs w:val="21"/>
              </w:rPr>
            </w:pPr>
            <w:r w:rsidRPr="00AF55B1">
              <w:rPr>
                <w:rStyle w:val="tran"/>
                <w:rFonts w:ascii="Times New Roman" w:hAnsi="Times New Roman" w:cs="Times New Roman"/>
                <w:szCs w:val="21"/>
              </w:rPr>
              <w:t>KM225252</w:t>
            </w:r>
          </w:p>
        </w:tc>
        <w:tc>
          <w:tcPr>
            <w:tcW w:w="3950" w:type="dxa"/>
          </w:tcPr>
          <w:p w14:paraId="5FBC5DB6" w14:textId="7D37BF8E" w:rsidR="00B04F76" w:rsidRPr="006A3771" w:rsidRDefault="00B04F76" w:rsidP="00B04F76">
            <w:pPr>
              <w:rPr>
                <w:rStyle w:val="tran"/>
                <w:rFonts w:ascii="Times New Roman" w:hAnsi="Times New Roman" w:cs="Times New Roman"/>
                <w:szCs w:val="21"/>
              </w:rPr>
            </w:pP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430 to 435 </w:t>
            </w:r>
            <w:proofErr w:type="spellStart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nt</w:t>
            </w:r>
            <w:proofErr w:type="spellEnd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,</w:t>
            </w:r>
            <w:r w:rsidRPr="006A3771">
              <w:rPr>
                <w:rStyle w:val="tran"/>
                <w:rFonts w:ascii="Times New Roman" w:hAnsi="Times New Roman" w:cs="Times New Roman"/>
              </w:rPr>
              <w:t xml:space="preserve"> </w:t>
            </w:r>
            <w:bookmarkStart w:id="0" w:name="_Hlk145860988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3589-3591 </w:t>
            </w:r>
            <w:proofErr w:type="spellStart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nt</w:t>
            </w:r>
            <w:bookmarkEnd w:id="0"/>
            <w:proofErr w:type="spellEnd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 (144-145 aa, 1197 aa), 6</w:t>
            </w:r>
            <w:r w:rsidRPr="006A3771">
              <w:rPr>
                <w:rStyle w:val="tran"/>
                <w:rFonts w:ascii="Times New Roman" w:hAnsi="Times New Roman" w:cs="Times New Roman"/>
              </w:rPr>
              <w:t xml:space="preserve">, 3 </w:t>
            </w:r>
          </w:p>
        </w:tc>
        <w:tc>
          <w:tcPr>
            <w:tcW w:w="2837" w:type="dxa"/>
          </w:tcPr>
          <w:p w14:paraId="5863E97B" w14:textId="77777777" w:rsidR="00B04F76" w:rsidRPr="006A3771" w:rsidRDefault="00B04F76" w:rsidP="00B04F76">
            <w:pPr>
              <w:rPr>
                <w:rStyle w:val="tran"/>
                <w:rFonts w:ascii="Times New Roman" w:hAnsi="Times New Roman" w:cs="Times New Roman"/>
                <w:szCs w:val="21"/>
              </w:rPr>
            </w:pPr>
          </w:p>
        </w:tc>
      </w:tr>
      <w:tr w:rsidR="00B04F76" w:rsidRPr="006A3771" w14:paraId="50CA3EFD" w14:textId="77777777" w:rsidTr="00457AED">
        <w:tc>
          <w:tcPr>
            <w:tcW w:w="1509" w:type="dxa"/>
          </w:tcPr>
          <w:p w14:paraId="6D6080B7" w14:textId="077AD2ED" w:rsidR="00B04F76" w:rsidRPr="00AF55B1" w:rsidRDefault="00B04F76" w:rsidP="00B04F76">
            <w:pPr>
              <w:rPr>
                <w:rStyle w:val="tran"/>
                <w:rFonts w:ascii="Times New Roman" w:hAnsi="Times New Roman" w:cs="Times New Roman"/>
                <w:szCs w:val="21"/>
              </w:rPr>
            </w:pPr>
            <w:r w:rsidRPr="00AF55B1">
              <w:rPr>
                <w:rStyle w:val="tran"/>
                <w:rFonts w:ascii="Times New Roman" w:hAnsi="Times New Roman" w:cs="Times New Roman"/>
                <w:szCs w:val="21"/>
              </w:rPr>
              <w:t>MH991856 MZ161041</w:t>
            </w:r>
          </w:p>
        </w:tc>
        <w:tc>
          <w:tcPr>
            <w:tcW w:w="3950" w:type="dxa"/>
          </w:tcPr>
          <w:p w14:paraId="2A36D408" w14:textId="5E5DD52B" w:rsidR="00B04F76" w:rsidRPr="006A3771" w:rsidRDefault="00B04F76" w:rsidP="00B04F76">
            <w:pPr>
              <w:rPr>
                <w:rStyle w:val="tran"/>
                <w:rFonts w:ascii="Times New Roman" w:hAnsi="Times New Roman" w:cs="Times New Roman"/>
                <w:szCs w:val="21"/>
              </w:rPr>
            </w:pP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164 to 169 </w:t>
            </w:r>
            <w:proofErr w:type="spellStart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nt</w:t>
            </w:r>
            <w:proofErr w:type="spellEnd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, 3589-3591 </w:t>
            </w:r>
            <w:proofErr w:type="spellStart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nt</w:t>
            </w:r>
            <w:proofErr w:type="spellEnd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 (55-57 aa, 1197 aa), 6</w:t>
            </w:r>
            <w:r w:rsidRPr="006A3771">
              <w:rPr>
                <w:rStyle w:val="tran"/>
                <w:rFonts w:ascii="Times New Roman" w:hAnsi="Times New Roman" w:cs="Times New Roman"/>
              </w:rPr>
              <w:t>, 3</w:t>
            </w:r>
          </w:p>
        </w:tc>
        <w:tc>
          <w:tcPr>
            <w:tcW w:w="2837" w:type="dxa"/>
          </w:tcPr>
          <w:p w14:paraId="147111F2" w14:textId="77777777" w:rsidR="00B04F76" w:rsidRPr="006A3771" w:rsidRDefault="00B04F76" w:rsidP="00B04F76">
            <w:pPr>
              <w:rPr>
                <w:rFonts w:ascii="Times New Roman" w:hAnsi="Times New Roman" w:cs="Times New Roman"/>
              </w:rPr>
            </w:pPr>
          </w:p>
        </w:tc>
      </w:tr>
      <w:tr w:rsidR="00B04F76" w:rsidRPr="006A3771" w14:paraId="398AE855" w14:textId="77777777" w:rsidTr="00457AED">
        <w:tc>
          <w:tcPr>
            <w:tcW w:w="1509" w:type="dxa"/>
          </w:tcPr>
          <w:p w14:paraId="79DF5416" w14:textId="188BCCE5" w:rsidR="00B04F76" w:rsidRPr="00AF55B1" w:rsidRDefault="00B04F76" w:rsidP="00B04F76">
            <w:pPr>
              <w:rPr>
                <w:rStyle w:val="tran"/>
                <w:rFonts w:ascii="Times New Roman" w:hAnsi="Times New Roman" w:cs="Times New Roman"/>
                <w:szCs w:val="21"/>
              </w:rPr>
            </w:pPr>
            <w:r w:rsidRPr="00AF55B1">
              <w:rPr>
                <w:rStyle w:val="tran"/>
                <w:rFonts w:ascii="Times New Roman" w:hAnsi="Times New Roman" w:cs="Times New Roman"/>
                <w:szCs w:val="21"/>
              </w:rPr>
              <w:t xml:space="preserve">MW915437 </w:t>
            </w:r>
          </w:p>
        </w:tc>
        <w:tc>
          <w:tcPr>
            <w:tcW w:w="3950" w:type="dxa"/>
          </w:tcPr>
          <w:p w14:paraId="07A9CA94" w14:textId="2523B271" w:rsidR="00B04F76" w:rsidRPr="006A3771" w:rsidRDefault="00B04F76" w:rsidP="00B04F76">
            <w:pPr>
              <w:rPr>
                <w:rStyle w:val="tran"/>
                <w:rFonts w:ascii="Times New Roman" w:hAnsi="Times New Roman" w:cs="Times New Roman"/>
                <w:szCs w:val="21"/>
              </w:rPr>
            </w:pP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182 to 187 </w:t>
            </w:r>
            <w:proofErr w:type="spellStart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nt</w:t>
            </w:r>
            <w:proofErr w:type="spellEnd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, 3589-3591 </w:t>
            </w:r>
            <w:proofErr w:type="spellStart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nt</w:t>
            </w:r>
            <w:proofErr w:type="spellEnd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 (61-63 aa, 1197 aa), 6, </w:t>
            </w:r>
            <w:r w:rsidRPr="006A3771">
              <w:rPr>
                <w:rStyle w:val="tran"/>
                <w:rFonts w:ascii="Times New Roman" w:hAnsi="Times New Roman" w:cs="Times New Roman"/>
              </w:rPr>
              <w:t>3</w:t>
            </w:r>
          </w:p>
        </w:tc>
        <w:tc>
          <w:tcPr>
            <w:tcW w:w="2837" w:type="dxa"/>
          </w:tcPr>
          <w:p w14:paraId="17CD498A" w14:textId="77777777" w:rsidR="00B04F76" w:rsidRPr="006A3771" w:rsidRDefault="00B04F76" w:rsidP="00B04F76">
            <w:pPr>
              <w:rPr>
                <w:rFonts w:ascii="Times New Roman" w:hAnsi="Times New Roman" w:cs="Times New Roman"/>
              </w:rPr>
            </w:pPr>
          </w:p>
        </w:tc>
      </w:tr>
      <w:tr w:rsidR="00B04F76" w:rsidRPr="006A3771" w14:paraId="5776B18B" w14:textId="77777777" w:rsidTr="00457AED">
        <w:tc>
          <w:tcPr>
            <w:tcW w:w="1509" w:type="dxa"/>
          </w:tcPr>
          <w:p w14:paraId="20FFDD5F" w14:textId="2F66E5ED" w:rsidR="00B04F76" w:rsidRPr="00AF55B1" w:rsidRDefault="00B04F76" w:rsidP="00B04F76">
            <w:pPr>
              <w:rPr>
                <w:rStyle w:val="tran"/>
                <w:rFonts w:ascii="Times New Roman" w:hAnsi="Times New Roman" w:cs="Times New Roman"/>
                <w:szCs w:val="21"/>
              </w:rPr>
            </w:pPr>
            <w:r w:rsidRPr="00AF55B1">
              <w:rPr>
                <w:rStyle w:val="tran"/>
                <w:rFonts w:ascii="Times New Roman" w:hAnsi="Times New Roman" w:cs="Times New Roman"/>
                <w:szCs w:val="21"/>
              </w:rPr>
              <w:t>KR941552</w:t>
            </w:r>
          </w:p>
        </w:tc>
        <w:tc>
          <w:tcPr>
            <w:tcW w:w="3950" w:type="dxa"/>
          </w:tcPr>
          <w:p w14:paraId="12DC4CD9" w14:textId="33F278C8" w:rsidR="00B04F76" w:rsidRPr="006A3771" w:rsidRDefault="00B04F76" w:rsidP="00B04F76">
            <w:pPr>
              <w:rPr>
                <w:rStyle w:val="tran"/>
                <w:rFonts w:ascii="Times New Roman" w:hAnsi="Times New Roman" w:cs="Times New Roman"/>
                <w:szCs w:val="21"/>
              </w:rPr>
            </w:pP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2237 to 2239 </w:t>
            </w:r>
            <w:proofErr w:type="spellStart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nt</w:t>
            </w:r>
            <w:proofErr w:type="spellEnd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, 3589-3591 </w:t>
            </w:r>
            <w:proofErr w:type="spellStart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nt</w:t>
            </w:r>
            <w:proofErr w:type="spellEnd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 (746-747 aa, 1197 aa), 3</w:t>
            </w:r>
            <w:r w:rsidRPr="006A3771">
              <w:rPr>
                <w:rStyle w:val="tran"/>
                <w:rFonts w:ascii="Times New Roman" w:hAnsi="Times New Roman" w:cs="Times New Roman"/>
              </w:rPr>
              <w:t>, 3</w:t>
            </w:r>
          </w:p>
        </w:tc>
        <w:tc>
          <w:tcPr>
            <w:tcW w:w="2837" w:type="dxa"/>
          </w:tcPr>
          <w:p w14:paraId="287CD150" w14:textId="77777777" w:rsidR="00B04F76" w:rsidRPr="006A3771" w:rsidRDefault="00B04F76" w:rsidP="00B04F76">
            <w:pPr>
              <w:rPr>
                <w:rFonts w:ascii="Times New Roman" w:hAnsi="Times New Roman" w:cs="Times New Roman"/>
              </w:rPr>
            </w:pPr>
          </w:p>
        </w:tc>
      </w:tr>
      <w:tr w:rsidR="00B04F76" w:rsidRPr="006A3771" w14:paraId="118E11E3" w14:textId="77777777" w:rsidTr="00457AED">
        <w:tc>
          <w:tcPr>
            <w:tcW w:w="1509" w:type="dxa"/>
          </w:tcPr>
          <w:p w14:paraId="7F860645" w14:textId="28793FD2" w:rsidR="00B04F76" w:rsidRPr="00BE5ACF" w:rsidRDefault="00B04F76" w:rsidP="00B04F76">
            <w:pPr>
              <w:rPr>
                <w:rStyle w:val="tran"/>
                <w:rFonts w:ascii="Times New Roman" w:hAnsi="Times New Roman" w:cs="Times New Roman"/>
                <w:szCs w:val="21"/>
              </w:rPr>
            </w:pPr>
            <w:r w:rsidRPr="00BE5ACF">
              <w:rPr>
                <w:rStyle w:val="tran"/>
                <w:rFonts w:ascii="Times New Roman" w:hAnsi="Times New Roman" w:cs="Times New Roman"/>
                <w:szCs w:val="21"/>
              </w:rPr>
              <w:t>KF601199</w:t>
            </w:r>
          </w:p>
        </w:tc>
        <w:tc>
          <w:tcPr>
            <w:tcW w:w="3950" w:type="dxa"/>
          </w:tcPr>
          <w:p w14:paraId="35D25041" w14:textId="77777777" w:rsidR="00B04F76" w:rsidRPr="00BE5ACF" w:rsidRDefault="00B04F76" w:rsidP="00B04F76">
            <w:pPr>
              <w:rPr>
                <w:rStyle w:val="tran"/>
                <w:rFonts w:ascii="Times New Roman" w:hAnsi="Times New Roman" w:cs="Times New Roman"/>
                <w:szCs w:val="21"/>
              </w:rPr>
            </w:pPr>
            <w:r w:rsidRPr="00BE5ACF">
              <w:rPr>
                <w:rStyle w:val="tran"/>
                <w:rFonts w:ascii="Times New Roman" w:hAnsi="Times New Roman" w:cs="Times New Roman"/>
                <w:szCs w:val="21"/>
              </w:rPr>
              <w:t xml:space="preserve">3489 to 3491 </w:t>
            </w:r>
            <w:proofErr w:type="spellStart"/>
            <w:r w:rsidRPr="00BE5ACF">
              <w:rPr>
                <w:rStyle w:val="tran"/>
                <w:rFonts w:ascii="Times New Roman" w:hAnsi="Times New Roman" w:cs="Times New Roman"/>
                <w:szCs w:val="21"/>
              </w:rPr>
              <w:t>nt</w:t>
            </w:r>
            <w:proofErr w:type="spellEnd"/>
            <w:r w:rsidR="000506AA" w:rsidRPr="00BE5ACF">
              <w:rPr>
                <w:rStyle w:val="tran"/>
                <w:rFonts w:ascii="Times New Roman" w:hAnsi="Times New Roman" w:cs="Times New Roman"/>
                <w:szCs w:val="21"/>
              </w:rPr>
              <w:t xml:space="preserve"> (1163-1164 aa)</w:t>
            </w:r>
            <w:r w:rsidR="00BE5ACF" w:rsidRPr="00BE5ACF">
              <w:rPr>
                <w:rStyle w:val="tran"/>
                <w:rFonts w:ascii="Times New Roman" w:hAnsi="Times New Roman" w:cs="Times New Roman"/>
                <w:szCs w:val="21"/>
              </w:rPr>
              <w:t xml:space="preserve">, </w:t>
            </w:r>
            <w:r w:rsidRPr="00BE5ACF">
              <w:rPr>
                <w:rStyle w:val="tran"/>
                <w:rFonts w:ascii="Times New Roman" w:hAnsi="Times New Roman" w:cs="Times New Roman"/>
                <w:szCs w:val="21"/>
              </w:rPr>
              <w:t>3</w:t>
            </w:r>
          </w:p>
          <w:p w14:paraId="53AB9108" w14:textId="25577B8E" w:rsidR="00BE5ACF" w:rsidRPr="00BE5ACF" w:rsidRDefault="00BE5ACF" w:rsidP="00B04F76">
            <w:pPr>
              <w:rPr>
                <w:rStyle w:val="tran"/>
                <w:rFonts w:ascii="Times New Roman" w:hAnsi="Times New Roman" w:cs="Times New Roman"/>
                <w:szCs w:val="21"/>
              </w:rPr>
            </w:pPr>
            <w:r w:rsidRPr="00BE5ACF">
              <w:rPr>
                <w:rFonts w:ascii="Times New Roman" w:hAnsi="Times New Roman" w:cs="Times New Roman"/>
              </w:rPr>
              <w:t xml:space="preserve">one </w:t>
            </w:r>
            <w:proofErr w:type="spellStart"/>
            <w:r w:rsidRPr="00BE5ACF">
              <w:rPr>
                <w:rFonts w:ascii="Times New Roman" w:hAnsi="Times New Roman" w:cs="Times New Roman"/>
              </w:rPr>
              <w:t>nt</w:t>
            </w:r>
            <w:proofErr w:type="spellEnd"/>
            <w:r w:rsidRPr="00BE5ACF">
              <w:rPr>
                <w:rFonts w:ascii="Times New Roman" w:hAnsi="Times New Roman" w:cs="Times New Roman"/>
              </w:rPr>
              <w:t xml:space="preserve"> insertion at 1190 site and one </w:t>
            </w:r>
            <w:proofErr w:type="spellStart"/>
            <w:r w:rsidRPr="00BE5ACF">
              <w:rPr>
                <w:rFonts w:ascii="Times New Roman" w:hAnsi="Times New Roman" w:cs="Times New Roman"/>
              </w:rPr>
              <w:t>nt</w:t>
            </w:r>
            <w:proofErr w:type="spellEnd"/>
            <w:r w:rsidRPr="00BE5ACF">
              <w:rPr>
                <w:rFonts w:ascii="Times New Roman" w:hAnsi="Times New Roman" w:cs="Times New Roman"/>
              </w:rPr>
              <w:t xml:space="preserve"> deletion at 1214 site</w:t>
            </w:r>
          </w:p>
        </w:tc>
        <w:tc>
          <w:tcPr>
            <w:tcW w:w="2837" w:type="dxa"/>
          </w:tcPr>
          <w:p w14:paraId="77E7C56E" w14:textId="32BE0117" w:rsidR="00B04F76" w:rsidRPr="00B04F76" w:rsidRDefault="00B04F76" w:rsidP="00B04F76">
            <w:pPr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B04F76" w:rsidRPr="006A3771" w14:paraId="6739D543" w14:textId="77777777" w:rsidTr="00457AED">
        <w:tc>
          <w:tcPr>
            <w:tcW w:w="1509" w:type="dxa"/>
          </w:tcPr>
          <w:p w14:paraId="750A26B8" w14:textId="730006AE" w:rsidR="00B04F76" w:rsidRPr="00AF55B1" w:rsidRDefault="00B04F76" w:rsidP="00B04F76">
            <w:pPr>
              <w:rPr>
                <w:rStyle w:val="tran"/>
                <w:rFonts w:ascii="Times New Roman" w:hAnsi="Times New Roman" w:cs="Times New Roman"/>
                <w:szCs w:val="21"/>
              </w:rPr>
            </w:pPr>
            <w:r w:rsidRPr="00AF55B1">
              <w:rPr>
                <w:rStyle w:val="tran"/>
                <w:rFonts w:ascii="Times New Roman" w:hAnsi="Times New Roman" w:cs="Times New Roman"/>
                <w:szCs w:val="21"/>
              </w:rPr>
              <w:t>MZ161024</w:t>
            </w:r>
          </w:p>
        </w:tc>
        <w:tc>
          <w:tcPr>
            <w:tcW w:w="3950" w:type="dxa"/>
          </w:tcPr>
          <w:p w14:paraId="217C5330" w14:textId="6410EEF1" w:rsidR="00B04F76" w:rsidRPr="006A3771" w:rsidRDefault="00B04F76" w:rsidP="00B04F76">
            <w:pPr>
              <w:rPr>
                <w:rStyle w:val="tran"/>
                <w:rFonts w:ascii="Times New Roman" w:hAnsi="Times New Roman" w:cs="Times New Roman"/>
                <w:szCs w:val="21"/>
              </w:rPr>
            </w:pP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3589</w:t>
            </w:r>
            <w:r w:rsidR="00B45941">
              <w:rPr>
                <w:rStyle w:val="tran"/>
                <w:rFonts w:ascii="Times New Roman" w:hAnsi="Times New Roman" w:cs="Times New Roman"/>
                <w:szCs w:val="21"/>
              </w:rPr>
              <w:t xml:space="preserve"> to</w:t>
            </w:r>
            <w:r w:rsidR="00B45941"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 </w:t>
            </w: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3591 </w:t>
            </w:r>
            <w:proofErr w:type="spellStart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nt</w:t>
            </w:r>
            <w:proofErr w:type="spellEnd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 (1197</w:t>
            </w:r>
            <w:r w:rsidR="00B45941" w:rsidRPr="006A3771">
              <w:rPr>
                <w:rFonts w:ascii="Times New Roman" w:hAnsi="Times New Roman" w:cs="Times New Roman"/>
              </w:rPr>
              <w:t xml:space="preserve"> aa</w:t>
            </w: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), 3</w:t>
            </w:r>
          </w:p>
        </w:tc>
        <w:tc>
          <w:tcPr>
            <w:tcW w:w="2837" w:type="dxa"/>
          </w:tcPr>
          <w:p w14:paraId="3990131B" w14:textId="5B088D28" w:rsidR="00B04F76" w:rsidRPr="006A3771" w:rsidRDefault="00B04F76" w:rsidP="00B04F76">
            <w:pPr>
              <w:rPr>
                <w:rFonts w:ascii="Times New Roman" w:hAnsi="Times New Roman" w:cs="Times New Roman"/>
              </w:rPr>
            </w:pP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3811</w:t>
            </w:r>
            <w:r w:rsidR="00B45941">
              <w:rPr>
                <w:rStyle w:val="tran"/>
                <w:rFonts w:ascii="Times New Roman" w:hAnsi="Times New Roman" w:cs="Times New Roman"/>
                <w:szCs w:val="21"/>
              </w:rPr>
              <w:t xml:space="preserve"> to</w:t>
            </w:r>
            <w:r w:rsidR="00B45941"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 </w:t>
            </w: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3812 </w:t>
            </w:r>
            <w:proofErr w:type="spellStart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nt</w:t>
            </w:r>
            <w:proofErr w:type="spellEnd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 (1271</w:t>
            </w:r>
            <w:r w:rsidR="00B45941" w:rsidRPr="006A3771">
              <w:rPr>
                <w:rFonts w:ascii="Times New Roman" w:hAnsi="Times New Roman" w:cs="Times New Roman"/>
              </w:rPr>
              <w:t xml:space="preserve"> aa</w:t>
            </w: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), </w:t>
            </w:r>
            <w:r w:rsidRPr="006A3771">
              <w:rPr>
                <w:rFonts w:ascii="Times New Roman" w:hAnsi="Times New Roman" w:cs="Times New Roman"/>
              </w:rPr>
              <w:t>6</w:t>
            </w:r>
          </w:p>
        </w:tc>
      </w:tr>
      <w:tr w:rsidR="00B04F76" w:rsidRPr="006A3771" w14:paraId="6F0694A3" w14:textId="77777777" w:rsidTr="00457AED">
        <w:tc>
          <w:tcPr>
            <w:tcW w:w="1509" w:type="dxa"/>
          </w:tcPr>
          <w:p w14:paraId="1250EDEF" w14:textId="114EF4BD" w:rsidR="00B04F76" w:rsidRPr="00AF55B1" w:rsidRDefault="00B04F76" w:rsidP="00B04F76">
            <w:pPr>
              <w:rPr>
                <w:rStyle w:val="tran"/>
                <w:rFonts w:ascii="Times New Roman" w:hAnsi="Times New Roman" w:cs="Times New Roman"/>
                <w:szCs w:val="21"/>
              </w:rPr>
            </w:pPr>
            <w:r w:rsidRPr="00AF55B1">
              <w:rPr>
                <w:rStyle w:val="tran"/>
                <w:rFonts w:ascii="Times New Roman" w:hAnsi="Times New Roman" w:cs="Times New Roman"/>
                <w:szCs w:val="21"/>
              </w:rPr>
              <w:t>MZ161023</w:t>
            </w:r>
          </w:p>
        </w:tc>
        <w:tc>
          <w:tcPr>
            <w:tcW w:w="3950" w:type="dxa"/>
          </w:tcPr>
          <w:p w14:paraId="45C4B3B4" w14:textId="623F2B7E" w:rsidR="00B04F76" w:rsidRPr="006A3771" w:rsidRDefault="00B04F76" w:rsidP="00B04F76">
            <w:pPr>
              <w:rPr>
                <w:rStyle w:val="tran"/>
                <w:rFonts w:ascii="Times New Roman" w:hAnsi="Times New Roman" w:cs="Times New Roman"/>
                <w:szCs w:val="21"/>
              </w:rPr>
            </w:pP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3589</w:t>
            </w:r>
            <w:r w:rsidR="00B45941">
              <w:rPr>
                <w:rStyle w:val="tran"/>
                <w:rFonts w:ascii="Times New Roman" w:hAnsi="Times New Roman" w:cs="Times New Roman"/>
                <w:szCs w:val="21"/>
              </w:rPr>
              <w:t xml:space="preserve"> to</w:t>
            </w:r>
            <w:r w:rsidR="00B45941"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 </w:t>
            </w: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3591 </w:t>
            </w:r>
            <w:proofErr w:type="spellStart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nt</w:t>
            </w:r>
            <w:proofErr w:type="spellEnd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 (1197</w:t>
            </w:r>
            <w:r w:rsidR="00B45941" w:rsidRPr="006A3771">
              <w:rPr>
                <w:rFonts w:ascii="Times New Roman" w:hAnsi="Times New Roman" w:cs="Times New Roman"/>
              </w:rPr>
              <w:t xml:space="preserve"> aa</w:t>
            </w: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), 3</w:t>
            </w:r>
          </w:p>
        </w:tc>
        <w:tc>
          <w:tcPr>
            <w:tcW w:w="2837" w:type="dxa"/>
          </w:tcPr>
          <w:p w14:paraId="262EDDFA" w14:textId="4CB24A7E" w:rsidR="00B04F76" w:rsidRPr="006A3771" w:rsidRDefault="00B04F76" w:rsidP="00B04F76">
            <w:pPr>
              <w:rPr>
                <w:rFonts w:ascii="Times New Roman" w:hAnsi="Times New Roman" w:cs="Times New Roman"/>
                <w:szCs w:val="21"/>
              </w:rPr>
            </w:pP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3811</w:t>
            </w:r>
            <w:r w:rsidR="00B45941">
              <w:rPr>
                <w:rStyle w:val="tran"/>
                <w:rFonts w:ascii="Times New Roman" w:hAnsi="Times New Roman" w:cs="Times New Roman"/>
                <w:szCs w:val="21"/>
              </w:rPr>
              <w:t xml:space="preserve"> to</w:t>
            </w:r>
            <w:r w:rsidR="00B45941"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 </w:t>
            </w: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3812 </w:t>
            </w:r>
            <w:proofErr w:type="spellStart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nt</w:t>
            </w:r>
            <w:proofErr w:type="spellEnd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 (1271</w:t>
            </w:r>
            <w:r w:rsidR="00B45941" w:rsidRPr="006A3771">
              <w:rPr>
                <w:rFonts w:ascii="Times New Roman" w:hAnsi="Times New Roman" w:cs="Times New Roman"/>
              </w:rPr>
              <w:t xml:space="preserve"> aa</w:t>
            </w: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), </w:t>
            </w:r>
            <w:r w:rsidRPr="006A3771">
              <w:rPr>
                <w:rFonts w:ascii="Times New Roman" w:hAnsi="Times New Roman" w:cs="Times New Roman"/>
              </w:rPr>
              <w:t>9</w:t>
            </w:r>
          </w:p>
        </w:tc>
      </w:tr>
      <w:tr w:rsidR="00B04F76" w:rsidRPr="006A3771" w14:paraId="0058CCFE" w14:textId="77777777" w:rsidTr="00457AED">
        <w:tc>
          <w:tcPr>
            <w:tcW w:w="1509" w:type="dxa"/>
          </w:tcPr>
          <w:p w14:paraId="6A8122BB" w14:textId="1AA94E6B" w:rsidR="00B04F76" w:rsidRPr="00BE5ACF" w:rsidRDefault="00B04F76" w:rsidP="00B04F76">
            <w:pPr>
              <w:rPr>
                <w:rStyle w:val="tran"/>
                <w:rFonts w:ascii="Times New Roman" w:hAnsi="Times New Roman" w:cs="Times New Roman"/>
                <w:szCs w:val="21"/>
              </w:rPr>
            </w:pPr>
            <w:r w:rsidRPr="00BE5ACF">
              <w:rPr>
                <w:rStyle w:val="tran"/>
                <w:rFonts w:ascii="Times New Roman" w:hAnsi="Times New Roman" w:cs="Times New Roman"/>
                <w:szCs w:val="21"/>
              </w:rPr>
              <w:t>JQ 638918</w:t>
            </w:r>
          </w:p>
        </w:tc>
        <w:tc>
          <w:tcPr>
            <w:tcW w:w="3950" w:type="dxa"/>
          </w:tcPr>
          <w:p w14:paraId="771E40F6" w14:textId="30EDAD28" w:rsidR="00B04F76" w:rsidRPr="00BE5ACF" w:rsidRDefault="00B04F76" w:rsidP="00B04F76">
            <w:pPr>
              <w:rPr>
                <w:rStyle w:val="tran"/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7" w:type="dxa"/>
          </w:tcPr>
          <w:p w14:paraId="5EAF262F" w14:textId="0218465C" w:rsidR="00B04F76" w:rsidRPr="00BE5ACF" w:rsidRDefault="00B04F76" w:rsidP="00B04F76">
            <w:pPr>
              <w:rPr>
                <w:rFonts w:ascii="Times New Roman" w:hAnsi="Times New Roman" w:cs="Times New Roman"/>
                <w:szCs w:val="21"/>
              </w:rPr>
            </w:pPr>
            <w:r w:rsidRPr="00BE5ACF">
              <w:rPr>
                <w:rFonts w:ascii="Times New Roman" w:hAnsi="Times New Roman" w:cs="Times New Roman"/>
                <w:szCs w:val="21"/>
              </w:rPr>
              <w:t>693</w:t>
            </w:r>
            <w:r w:rsidR="00BE5ACF" w:rsidRPr="00BE5AC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BE5ACF" w:rsidRPr="00BE5ACF">
              <w:rPr>
                <w:rFonts w:ascii="Times New Roman" w:hAnsi="Times New Roman" w:cs="Times New Roman"/>
              </w:rPr>
              <w:t>to 694 (231-232 aa),</w:t>
            </w:r>
            <w:r w:rsidR="00BE5ACF">
              <w:rPr>
                <w:rFonts w:ascii="Times New Roman" w:hAnsi="Times New Roman" w:cs="Times New Roman"/>
              </w:rPr>
              <w:t xml:space="preserve"> </w:t>
            </w:r>
            <w:r w:rsidR="00BE5ACF" w:rsidRPr="00BE5ACF">
              <w:rPr>
                <w:rFonts w:ascii="Times New Roman" w:hAnsi="Times New Roman" w:cs="Times New Roman"/>
              </w:rPr>
              <w:t>12</w:t>
            </w:r>
          </w:p>
        </w:tc>
      </w:tr>
      <w:tr w:rsidR="00B04F76" w:rsidRPr="006A3771" w14:paraId="3124712E" w14:textId="77777777" w:rsidTr="00457AED">
        <w:tc>
          <w:tcPr>
            <w:tcW w:w="1509" w:type="dxa"/>
          </w:tcPr>
          <w:p w14:paraId="488324C8" w14:textId="048266B9" w:rsidR="00B04F76" w:rsidRPr="00AF55B1" w:rsidRDefault="00B04F76" w:rsidP="00B04F76">
            <w:pPr>
              <w:rPr>
                <w:rStyle w:val="tran"/>
                <w:rFonts w:ascii="Times New Roman" w:hAnsi="Times New Roman" w:cs="Times New Roman"/>
                <w:szCs w:val="21"/>
              </w:rPr>
            </w:pPr>
            <w:r w:rsidRPr="00AF55B1">
              <w:rPr>
                <w:rStyle w:val="tran"/>
                <w:rFonts w:ascii="Times New Roman" w:hAnsi="Times New Roman" w:cs="Times New Roman"/>
                <w:szCs w:val="21"/>
              </w:rPr>
              <w:t>KP870139</w:t>
            </w:r>
          </w:p>
        </w:tc>
        <w:tc>
          <w:tcPr>
            <w:tcW w:w="3950" w:type="dxa"/>
          </w:tcPr>
          <w:p w14:paraId="6A26DE8D" w14:textId="3A435138" w:rsidR="00B04F76" w:rsidRPr="006A3771" w:rsidRDefault="00B04F76" w:rsidP="00B04F76">
            <w:pPr>
              <w:rPr>
                <w:rStyle w:val="tran"/>
                <w:rFonts w:ascii="Times New Roman" w:hAnsi="Times New Roman" w:cs="Times New Roman"/>
                <w:szCs w:val="21"/>
              </w:rPr>
            </w:pP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3589</w:t>
            </w:r>
            <w:r w:rsidR="00B45941">
              <w:rPr>
                <w:rStyle w:val="tran"/>
                <w:rFonts w:ascii="Times New Roman" w:hAnsi="Times New Roman" w:cs="Times New Roman"/>
                <w:szCs w:val="21"/>
              </w:rPr>
              <w:t xml:space="preserve"> to</w:t>
            </w:r>
            <w:r w:rsidR="00B45941"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 </w:t>
            </w: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3591 </w:t>
            </w:r>
            <w:proofErr w:type="spellStart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nt</w:t>
            </w:r>
            <w:proofErr w:type="spellEnd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 (1197</w:t>
            </w:r>
            <w:r w:rsidR="00B45941" w:rsidRPr="006A3771">
              <w:rPr>
                <w:rFonts w:ascii="Times New Roman" w:hAnsi="Times New Roman" w:cs="Times New Roman"/>
              </w:rPr>
              <w:t xml:space="preserve"> aa</w:t>
            </w: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), 3</w:t>
            </w:r>
          </w:p>
        </w:tc>
        <w:tc>
          <w:tcPr>
            <w:tcW w:w="2837" w:type="dxa"/>
          </w:tcPr>
          <w:p w14:paraId="7034B584" w14:textId="19C6A50D" w:rsidR="00B04F76" w:rsidRPr="006A3771" w:rsidRDefault="00B04F76" w:rsidP="00B04F76">
            <w:pPr>
              <w:rPr>
                <w:rStyle w:val="tran"/>
                <w:rFonts w:ascii="Times New Roman" w:hAnsi="Times New Roman" w:cs="Times New Roman"/>
                <w:szCs w:val="21"/>
              </w:rPr>
            </w:pP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4138</w:t>
            </w:r>
            <w:r w:rsidR="00B45941">
              <w:rPr>
                <w:rStyle w:val="tran"/>
                <w:rFonts w:ascii="Times New Roman" w:hAnsi="Times New Roman" w:cs="Times New Roman"/>
                <w:szCs w:val="21"/>
              </w:rPr>
              <w:t xml:space="preserve"> to</w:t>
            </w:r>
            <w:r w:rsidR="00B45941"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 </w:t>
            </w: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4139 </w:t>
            </w:r>
            <w:proofErr w:type="spellStart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nt</w:t>
            </w:r>
            <w:proofErr w:type="spellEnd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 (1380), </w:t>
            </w:r>
            <w:r w:rsidRPr="006A3771">
              <w:rPr>
                <w:rFonts w:ascii="Times New Roman" w:hAnsi="Times New Roman" w:cs="Times New Roman"/>
              </w:rPr>
              <w:t>9</w:t>
            </w:r>
          </w:p>
        </w:tc>
      </w:tr>
      <w:tr w:rsidR="00B04F76" w:rsidRPr="006A3771" w14:paraId="5FC73151" w14:textId="77777777" w:rsidTr="00457AED">
        <w:tc>
          <w:tcPr>
            <w:tcW w:w="1509" w:type="dxa"/>
          </w:tcPr>
          <w:p w14:paraId="69BCDFAC" w14:textId="09FB26D9" w:rsidR="00B04F76" w:rsidRPr="00AF55B1" w:rsidRDefault="00B04F76" w:rsidP="00B04F76">
            <w:pPr>
              <w:rPr>
                <w:rStyle w:val="tran"/>
                <w:rFonts w:ascii="Times New Roman" w:hAnsi="Times New Roman" w:cs="Times New Roman"/>
                <w:szCs w:val="21"/>
              </w:rPr>
            </w:pPr>
            <w:r w:rsidRPr="00AF55B1">
              <w:rPr>
                <w:rStyle w:val="tran"/>
                <w:rFonts w:ascii="Times New Roman" w:hAnsi="Times New Roman" w:cs="Times New Roman"/>
                <w:szCs w:val="21"/>
              </w:rPr>
              <w:t>MK685665</w:t>
            </w:r>
          </w:p>
        </w:tc>
        <w:tc>
          <w:tcPr>
            <w:tcW w:w="3950" w:type="dxa"/>
          </w:tcPr>
          <w:p w14:paraId="0DDDBA8E" w14:textId="7F3127FA" w:rsidR="00B04F76" w:rsidRPr="006A3771" w:rsidRDefault="00B04F76" w:rsidP="00B04F76">
            <w:pPr>
              <w:rPr>
                <w:rStyle w:val="tran"/>
                <w:rFonts w:ascii="Times New Roman" w:hAnsi="Times New Roman" w:cs="Times New Roman"/>
                <w:szCs w:val="21"/>
              </w:rPr>
            </w:pP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3589</w:t>
            </w:r>
            <w:r w:rsidR="00B45941">
              <w:rPr>
                <w:rStyle w:val="tran"/>
                <w:rFonts w:ascii="Times New Roman" w:hAnsi="Times New Roman" w:cs="Times New Roman"/>
                <w:szCs w:val="21"/>
              </w:rPr>
              <w:t xml:space="preserve"> to</w:t>
            </w:r>
            <w:r w:rsidR="00B45941"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 </w:t>
            </w: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3591 </w:t>
            </w:r>
            <w:proofErr w:type="spellStart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nt</w:t>
            </w:r>
            <w:proofErr w:type="spellEnd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 (1197</w:t>
            </w:r>
            <w:r w:rsidR="00B45941" w:rsidRPr="006A3771">
              <w:rPr>
                <w:rFonts w:ascii="Times New Roman" w:hAnsi="Times New Roman" w:cs="Times New Roman"/>
              </w:rPr>
              <w:t xml:space="preserve"> aa</w:t>
            </w: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), 3</w:t>
            </w:r>
          </w:p>
        </w:tc>
        <w:tc>
          <w:tcPr>
            <w:tcW w:w="2837" w:type="dxa"/>
          </w:tcPr>
          <w:p w14:paraId="0E4A9F1F" w14:textId="108B2336" w:rsidR="00B04F76" w:rsidRPr="006A3771" w:rsidRDefault="00B04F76" w:rsidP="00B04F76">
            <w:pPr>
              <w:rPr>
                <w:rFonts w:ascii="Times New Roman" w:hAnsi="Times New Roman" w:cs="Times New Roman"/>
                <w:szCs w:val="21"/>
              </w:rPr>
            </w:pP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1125</w:t>
            </w:r>
            <w:r w:rsidR="00B45941">
              <w:rPr>
                <w:rStyle w:val="tran"/>
                <w:rFonts w:ascii="Times New Roman" w:hAnsi="Times New Roman" w:cs="Times New Roman"/>
                <w:szCs w:val="21"/>
              </w:rPr>
              <w:t xml:space="preserve"> to</w:t>
            </w:r>
            <w:r w:rsidR="00B45941"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 </w:t>
            </w: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1126 </w:t>
            </w:r>
            <w:proofErr w:type="spellStart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nt</w:t>
            </w:r>
            <w:proofErr w:type="spellEnd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 (376</w:t>
            </w:r>
            <w:r w:rsidR="00B45941" w:rsidRPr="006A3771">
              <w:rPr>
                <w:rFonts w:ascii="Times New Roman" w:hAnsi="Times New Roman" w:cs="Times New Roman"/>
              </w:rPr>
              <w:t xml:space="preserve"> aa</w:t>
            </w: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), </w:t>
            </w:r>
            <w:r w:rsidRPr="006A3771">
              <w:rPr>
                <w:rFonts w:ascii="Times New Roman" w:hAnsi="Times New Roman" w:cs="Times New Roman"/>
              </w:rPr>
              <w:t>12</w:t>
            </w:r>
          </w:p>
        </w:tc>
      </w:tr>
      <w:tr w:rsidR="00B04F76" w:rsidRPr="006A3771" w14:paraId="71202936" w14:textId="77777777" w:rsidTr="00457AED">
        <w:tc>
          <w:tcPr>
            <w:tcW w:w="1509" w:type="dxa"/>
          </w:tcPr>
          <w:p w14:paraId="77BBCE15" w14:textId="2DF1A401" w:rsidR="00B04F76" w:rsidRPr="00AF55B1" w:rsidRDefault="00B04F76" w:rsidP="00B04F76">
            <w:pPr>
              <w:rPr>
                <w:rStyle w:val="tran"/>
                <w:rFonts w:ascii="Times New Roman" w:hAnsi="Times New Roman" w:cs="Times New Roman"/>
                <w:szCs w:val="21"/>
              </w:rPr>
            </w:pPr>
            <w:r w:rsidRPr="00AF55B1">
              <w:rPr>
                <w:rStyle w:val="tran"/>
                <w:rFonts w:ascii="Times New Roman" w:hAnsi="Times New Roman" w:cs="Times New Roman"/>
                <w:szCs w:val="21"/>
              </w:rPr>
              <w:t>MZ161059</w:t>
            </w:r>
          </w:p>
        </w:tc>
        <w:tc>
          <w:tcPr>
            <w:tcW w:w="3950" w:type="dxa"/>
          </w:tcPr>
          <w:p w14:paraId="7ADDFDC7" w14:textId="6C4021DD" w:rsidR="00B04F76" w:rsidRPr="006A3771" w:rsidRDefault="00B04F76" w:rsidP="00B04F76">
            <w:pPr>
              <w:rPr>
                <w:rStyle w:val="tran"/>
                <w:rFonts w:ascii="Times New Roman" w:hAnsi="Times New Roman" w:cs="Times New Roman"/>
                <w:szCs w:val="21"/>
              </w:rPr>
            </w:pP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3589</w:t>
            </w:r>
            <w:r w:rsidR="00B45941">
              <w:rPr>
                <w:rStyle w:val="tran"/>
                <w:rFonts w:ascii="Times New Roman" w:hAnsi="Times New Roman" w:cs="Times New Roman"/>
                <w:szCs w:val="21"/>
              </w:rPr>
              <w:t xml:space="preserve"> to</w:t>
            </w:r>
            <w:r w:rsidR="00B45941"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 </w:t>
            </w: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3591 </w:t>
            </w:r>
            <w:proofErr w:type="spellStart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nt</w:t>
            </w:r>
            <w:proofErr w:type="spellEnd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 (1197</w:t>
            </w:r>
            <w:r w:rsidR="00B45941" w:rsidRPr="006A3771">
              <w:rPr>
                <w:rFonts w:ascii="Times New Roman" w:hAnsi="Times New Roman" w:cs="Times New Roman"/>
              </w:rPr>
              <w:t xml:space="preserve"> aa</w:t>
            </w: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), 3</w:t>
            </w:r>
          </w:p>
        </w:tc>
        <w:tc>
          <w:tcPr>
            <w:tcW w:w="2837" w:type="dxa"/>
          </w:tcPr>
          <w:p w14:paraId="315DA8C4" w14:textId="3E13E8FB" w:rsidR="00B04F76" w:rsidRPr="006A3771" w:rsidRDefault="00B04F76" w:rsidP="00B04F7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3811</w:t>
            </w:r>
            <w:r w:rsidR="00B45941">
              <w:rPr>
                <w:rStyle w:val="tran"/>
                <w:rFonts w:ascii="Times New Roman" w:hAnsi="Times New Roman" w:cs="Times New Roman"/>
                <w:szCs w:val="21"/>
              </w:rPr>
              <w:t xml:space="preserve"> to</w:t>
            </w:r>
            <w:r w:rsidR="00B45941"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 </w:t>
            </w: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3812 </w:t>
            </w:r>
            <w:proofErr w:type="spellStart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nt</w:t>
            </w:r>
            <w:proofErr w:type="spellEnd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 (1271 aa),</w:t>
            </w:r>
            <w:r w:rsidRPr="006A3771">
              <w:rPr>
                <w:rFonts w:ascii="Times New Roman" w:hAnsi="Times New Roman" w:cs="Times New Roman"/>
              </w:rPr>
              <w:t>12</w:t>
            </w:r>
          </w:p>
        </w:tc>
      </w:tr>
      <w:tr w:rsidR="00B04F76" w:rsidRPr="006A3771" w14:paraId="68EC2E35" w14:textId="77777777" w:rsidTr="00457AED">
        <w:tc>
          <w:tcPr>
            <w:tcW w:w="1509" w:type="dxa"/>
          </w:tcPr>
          <w:p w14:paraId="79D9FDCA" w14:textId="775F4D51" w:rsidR="00B04F76" w:rsidRPr="00AF55B1" w:rsidRDefault="00B04F76" w:rsidP="00B04F76">
            <w:pPr>
              <w:rPr>
                <w:rStyle w:val="tran"/>
                <w:rFonts w:ascii="Times New Roman" w:hAnsi="Times New Roman" w:cs="Times New Roman"/>
                <w:szCs w:val="21"/>
              </w:rPr>
            </w:pPr>
            <w:r w:rsidRPr="00AF55B1">
              <w:rPr>
                <w:rStyle w:val="tran"/>
                <w:rFonts w:ascii="Times New Roman" w:hAnsi="Times New Roman" w:cs="Times New Roman"/>
                <w:szCs w:val="21"/>
              </w:rPr>
              <w:t>MZ090589</w:t>
            </w:r>
          </w:p>
        </w:tc>
        <w:tc>
          <w:tcPr>
            <w:tcW w:w="3950" w:type="dxa"/>
          </w:tcPr>
          <w:p w14:paraId="3AEA3448" w14:textId="1E261117" w:rsidR="00B04F76" w:rsidRPr="006A3771" w:rsidRDefault="00B04F76" w:rsidP="00B04F76">
            <w:pPr>
              <w:rPr>
                <w:rStyle w:val="tran"/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7" w:type="dxa"/>
          </w:tcPr>
          <w:p w14:paraId="45E47869" w14:textId="2227CA68" w:rsidR="00B04F76" w:rsidRPr="006A3771" w:rsidRDefault="00B04F76" w:rsidP="00B04F76">
            <w:pPr>
              <w:rPr>
                <w:rFonts w:ascii="Times New Roman" w:hAnsi="Times New Roman" w:cs="Times New Roman"/>
                <w:szCs w:val="21"/>
              </w:rPr>
            </w:pP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699</w:t>
            </w:r>
            <w:r w:rsidR="00B45941">
              <w:rPr>
                <w:rStyle w:val="tran"/>
                <w:rFonts w:ascii="Times New Roman" w:hAnsi="Times New Roman" w:cs="Times New Roman"/>
                <w:szCs w:val="21"/>
              </w:rPr>
              <w:t xml:space="preserve"> to</w:t>
            </w:r>
            <w:r w:rsidR="00B45941"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 </w:t>
            </w: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700 </w:t>
            </w:r>
            <w:proofErr w:type="spellStart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nt</w:t>
            </w:r>
            <w:proofErr w:type="spellEnd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 (234 aa), </w:t>
            </w:r>
            <w:r w:rsidRPr="006A3771">
              <w:rPr>
                <w:rFonts w:ascii="Times New Roman" w:hAnsi="Times New Roman" w:cs="Times New Roman"/>
              </w:rPr>
              <w:t>12</w:t>
            </w:r>
          </w:p>
        </w:tc>
      </w:tr>
      <w:tr w:rsidR="00B04F76" w:rsidRPr="006A3771" w14:paraId="4108C38A" w14:textId="77777777" w:rsidTr="00457AED">
        <w:tc>
          <w:tcPr>
            <w:tcW w:w="1509" w:type="dxa"/>
          </w:tcPr>
          <w:p w14:paraId="47B58DD5" w14:textId="16213685" w:rsidR="00B04F76" w:rsidRPr="00AF55B1" w:rsidRDefault="00B04F76" w:rsidP="00B04F76">
            <w:pPr>
              <w:rPr>
                <w:rStyle w:val="tran"/>
                <w:rFonts w:ascii="Times New Roman" w:hAnsi="Times New Roman" w:cs="Times New Roman"/>
                <w:szCs w:val="21"/>
              </w:rPr>
            </w:pPr>
            <w:r w:rsidRPr="00AF55B1">
              <w:rPr>
                <w:rStyle w:val="tran"/>
                <w:rFonts w:ascii="Times New Roman" w:hAnsi="Times New Roman" w:cs="Times New Roman"/>
                <w:szCs w:val="21"/>
              </w:rPr>
              <w:t>KX982576</w:t>
            </w:r>
          </w:p>
        </w:tc>
        <w:tc>
          <w:tcPr>
            <w:tcW w:w="3950" w:type="dxa"/>
          </w:tcPr>
          <w:p w14:paraId="1B0EF168" w14:textId="14795C3C" w:rsidR="00B04F76" w:rsidRPr="006A3771" w:rsidRDefault="00B04F76" w:rsidP="00B04F76">
            <w:pPr>
              <w:rPr>
                <w:rStyle w:val="tran"/>
                <w:rFonts w:ascii="Times New Roman" w:hAnsi="Times New Roman" w:cs="Times New Roman"/>
                <w:szCs w:val="21"/>
              </w:rPr>
            </w:pPr>
            <w:r w:rsidRPr="006A3771">
              <w:rPr>
                <w:rFonts w:ascii="Times New Roman" w:hAnsi="Times New Roman" w:cs="Times New Roman"/>
              </w:rPr>
              <w:t>3589</w:t>
            </w:r>
            <w:r w:rsidR="00B45941">
              <w:rPr>
                <w:rStyle w:val="tran"/>
                <w:rFonts w:ascii="Times New Roman" w:hAnsi="Times New Roman" w:cs="Times New Roman"/>
                <w:szCs w:val="21"/>
              </w:rPr>
              <w:t xml:space="preserve"> to</w:t>
            </w:r>
            <w:r w:rsidR="00B45941" w:rsidRPr="006A3771">
              <w:rPr>
                <w:rFonts w:ascii="Times New Roman" w:hAnsi="Times New Roman" w:cs="Times New Roman"/>
              </w:rPr>
              <w:t xml:space="preserve"> </w:t>
            </w:r>
            <w:r w:rsidRPr="006A3771">
              <w:rPr>
                <w:rFonts w:ascii="Times New Roman" w:hAnsi="Times New Roman" w:cs="Times New Roman"/>
              </w:rPr>
              <w:t xml:space="preserve">3591 </w:t>
            </w:r>
            <w:proofErr w:type="spellStart"/>
            <w:r w:rsidRPr="006A3771">
              <w:rPr>
                <w:rFonts w:ascii="Times New Roman" w:hAnsi="Times New Roman" w:cs="Times New Roman"/>
              </w:rPr>
              <w:t>nt</w:t>
            </w:r>
            <w:proofErr w:type="spellEnd"/>
            <w:r w:rsidRPr="006A3771">
              <w:rPr>
                <w:rFonts w:ascii="Times New Roman" w:hAnsi="Times New Roman" w:cs="Times New Roman"/>
              </w:rPr>
              <w:t xml:space="preserve"> (1197 aa)</w:t>
            </w: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, </w:t>
            </w:r>
            <w:r w:rsidRPr="006A377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37" w:type="dxa"/>
          </w:tcPr>
          <w:p w14:paraId="274FF222" w14:textId="39E0551B" w:rsidR="00B04F76" w:rsidRPr="006A3771" w:rsidRDefault="00B04F76" w:rsidP="00B04F76">
            <w:pPr>
              <w:rPr>
                <w:rFonts w:ascii="Times New Roman" w:hAnsi="Times New Roman" w:cs="Times New Roman"/>
                <w:szCs w:val="21"/>
              </w:rPr>
            </w:pP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1148</w:t>
            </w:r>
            <w:r w:rsidR="00B45941">
              <w:rPr>
                <w:rStyle w:val="tran"/>
                <w:rFonts w:ascii="Times New Roman" w:hAnsi="Times New Roman" w:cs="Times New Roman"/>
                <w:szCs w:val="21"/>
              </w:rPr>
              <w:t xml:space="preserve"> to</w:t>
            </w:r>
            <w:r w:rsidR="00B45941"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 </w:t>
            </w: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1149 </w:t>
            </w:r>
            <w:proofErr w:type="spellStart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nt</w:t>
            </w:r>
            <w:proofErr w:type="spellEnd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 (383 aa), </w:t>
            </w:r>
            <w:r w:rsidRPr="006A3771">
              <w:rPr>
                <w:rFonts w:ascii="Times New Roman" w:hAnsi="Times New Roman" w:cs="Times New Roman"/>
              </w:rPr>
              <w:t>24</w:t>
            </w:r>
          </w:p>
        </w:tc>
      </w:tr>
      <w:tr w:rsidR="00B04F76" w:rsidRPr="006A3771" w14:paraId="7B130160" w14:textId="77777777" w:rsidTr="00457AED">
        <w:tc>
          <w:tcPr>
            <w:tcW w:w="1509" w:type="dxa"/>
          </w:tcPr>
          <w:p w14:paraId="1A8BABC0" w14:textId="77777777" w:rsidR="00B04F76" w:rsidRPr="006A3771" w:rsidRDefault="00B04F76" w:rsidP="00B04F76">
            <w:pPr>
              <w:rPr>
                <w:rStyle w:val="tran"/>
                <w:rFonts w:ascii="Times New Roman" w:hAnsi="Times New Roman" w:cs="Times New Roman"/>
                <w:szCs w:val="21"/>
              </w:rPr>
            </w:pP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KU975416</w:t>
            </w:r>
          </w:p>
          <w:p w14:paraId="7B489E4B" w14:textId="77777777" w:rsidR="00B04F76" w:rsidRPr="006A3771" w:rsidRDefault="00B04F76" w:rsidP="00B04F76">
            <w:pPr>
              <w:rPr>
                <w:rStyle w:val="tran"/>
                <w:rFonts w:ascii="Times New Roman" w:hAnsi="Times New Roman" w:cs="Times New Roman"/>
                <w:szCs w:val="21"/>
              </w:rPr>
            </w:pP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KX982554</w:t>
            </w:r>
          </w:p>
          <w:p w14:paraId="2BED9045" w14:textId="77777777" w:rsidR="00B04F76" w:rsidRPr="006A3771" w:rsidRDefault="00B04F76" w:rsidP="00B04F76">
            <w:pPr>
              <w:rPr>
                <w:rStyle w:val="tran"/>
                <w:rFonts w:ascii="Times New Roman" w:hAnsi="Times New Roman" w:cs="Times New Roman"/>
                <w:szCs w:val="21"/>
              </w:rPr>
            </w:pP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KY619768</w:t>
            </w:r>
          </w:p>
          <w:p w14:paraId="53C465A1" w14:textId="77777777" w:rsidR="00B04F76" w:rsidRPr="006A3771" w:rsidRDefault="00B04F76" w:rsidP="00B04F76">
            <w:pPr>
              <w:rPr>
                <w:rStyle w:val="tran"/>
                <w:rFonts w:ascii="Times New Roman" w:hAnsi="Times New Roman" w:cs="Times New Roman"/>
                <w:szCs w:val="21"/>
              </w:rPr>
            </w:pP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MH003891</w:t>
            </w:r>
          </w:p>
          <w:p w14:paraId="307BC507" w14:textId="77777777" w:rsidR="00B04F76" w:rsidRPr="006A3771" w:rsidRDefault="00B04F76" w:rsidP="00B04F76">
            <w:pPr>
              <w:rPr>
                <w:rStyle w:val="tran"/>
                <w:rFonts w:ascii="Times New Roman" w:hAnsi="Times New Roman" w:cs="Times New Roman"/>
                <w:szCs w:val="21"/>
              </w:rPr>
            </w:pP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MK532999</w:t>
            </w:r>
          </w:p>
          <w:p w14:paraId="17427AD5" w14:textId="77777777" w:rsidR="00B04F76" w:rsidRPr="006A3771" w:rsidRDefault="00B04F76" w:rsidP="00B04F76">
            <w:pPr>
              <w:rPr>
                <w:rStyle w:val="tran"/>
                <w:rFonts w:ascii="Times New Roman" w:hAnsi="Times New Roman" w:cs="Times New Roman"/>
                <w:szCs w:val="21"/>
              </w:rPr>
            </w:pP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OK642747</w:t>
            </w:r>
          </w:p>
          <w:p w14:paraId="08426006" w14:textId="6C6EF652" w:rsidR="00B04F76" w:rsidRPr="00AF55B1" w:rsidRDefault="00B04F76" w:rsidP="00B04F76">
            <w:pPr>
              <w:rPr>
                <w:rStyle w:val="tran"/>
                <w:rFonts w:ascii="Times New Roman" w:hAnsi="Times New Roman" w:cs="Times New Roman"/>
                <w:szCs w:val="21"/>
              </w:rPr>
            </w:pP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OP235511</w:t>
            </w:r>
          </w:p>
        </w:tc>
        <w:tc>
          <w:tcPr>
            <w:tcW w:w="3950" w:type="dxa"/>
          </w:tcPr>
          <w:p w14:paraId="756A8651" w14:textId="7CABCA2B" w:rsidR="00B04F76" w:rsidRPr="006A3771" w:rsidRDefault="00B04F76" w:rsidP="00B04F76">
            <w:pPr>
              <w:rPr>
                <w:rStyle w:val="tran"/>
                <w:rFonts w:ascii="Times New Roman" w:hAnsi="Times New Roman" w:cs="Times New Roman"/>
                <w:szCs w:val="21"/>
              </w:rPr>
            </w:pPr>
            <w:r w:rsidRPr="006A3771">
              <w:rPr>
                <w:rFonts w:ascii="Times New Roman" w:hAnsi="Times New Roman" w:cs="Times New Roman"/>
              </w:rPr>
              <w:t>3589</w:t>
            </w:r>
            <w:r w:rsidR="00B45941">
              <w:rPr>
                <w:rStyle w:val="tran"/>
                <w:rFonts w:ascii="Times New Roman" w:hAnsi="Times New Roman" w:cs="Times New Roman"/>
                <w:szCs w:val="21"/>
              </w:rPr>
              <w:t xml:space="preserve"> to</w:t>
            </w:r>
            <w:r w:rsidR="00B45941" w:rsidRPr="006A3771">
              <w:rPr>
                <w:rFonts w:ascii="Times New Roman" w:hAnsi="Times New Roman" w:cs="Times New Roman"/>
              </w:rPr>
              <w:t xml:space="preserve"> </w:t>
            </w:r>
            <w:r w:rsidRPr="006A3771">
              <w:rPr>
                <w:rFonts w:ascii="Times New Roman" w:hAnsi="Times New Roman" w:cs="Times New Roman"/>
              </w:rPr>
              <w:t xml:space="preserve">3591 </w:t>
            </w:r>
            <w:proofErr w:type="spellStart"/>
            <w:r w:rsidRPr="006A3771">
              <w:rPr>
                <w:rFonts w:ascii="Times New Roman" w:hAnsi="Times New Roman" w:cs="Times New Roman"/>
              </w:rPr>
              <w:t>nt</w:t>
            </w:r>
            <w:proofErr w:type="spellEnd"/>
            <w:r w:rsidRPr="006A3771">
              <w:rPr>
                <w:rFonts w:ascii="Times New Roman" w:hAnsi="Times New Roman" w:cs="Times New Roman"/>
              </w:rPr>
              <w:t xml:space="preserve"> (1197 aa), 3</w:t>
            </w:r>
          </w:p>
        </w:tc>
        <w:tc>
          <w:tcPr>
            <w:tcW w:w="2837" w:type="dxa"/>
          </w:tcPr>
          <w:p w14:paraId="12AFBDDA" w14:textId="59C9C6A0" w:rsidR="00B04F76" w:rsidRPr="006A3771" w:rsidRDefault="00B04F76" w:rsidP="00B04F7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04F76" w:rsidRPr="006A3771" w14:paraId="41069BAB" w14:textId="77777777" w:rsidTr="00457AED">
        <w:tc>
          <w:tcPr>
            <w:tcW w:w="1509" w:type="dxa"/>
          </w:tcPr>
          <w:p w14:paraId="1F879204" w14:textId="77777777" w:rsidR="00B04F76" w:rsidRPr="006A3771" w:rsidRDefault="00B04F76" w:rsidP="00B04F76">
            <w:pPr>
              <w:rPr>
                <w:rStyle w:val="tran"/>
                <w:rFonts w:ascii="Times New Roman" w:hAnsi="Times New Roman" w:cs="Times New Roman"/>
                <w:szCs w:val="21"/>
              </w:rPr>
            </w:pP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KR095279</w:t>
            </w:r>
          </w:p>
          <w:p w14:paraId="2385AADD" w14:textId="2EF9707B" w:rsidR="00B04F76" w:rsidRPr="006A3771" w:rsidRDefault="00B04F76" w:rsidP="00B04F76">
            <w:pPr>
              <w:rPr>
                <w:rStyle w:val="tran"/>
                <w:rFonts w:ascii="Times New Roman" w:hAnsi="Times New Roman" w:cs="Times New Roman"/>
                <w:szCs w:val="21"/>
              </w:rPr>
            </w:pPr>
            <w:r w:rsidRPr="006A3771">
              <w:rPr>
                <w:rStyle w:val="tran"/>
                <w:rFonts w:ascii="Times New Roman" w:hAnsi="Times New Roman" w:cs="Times New Roman"/>
              </w:rPr>
              <w:t>MN721363</w:t>
            </w:r>
          </w:p>
        </w:tc>
        <w:tc>
          <w:tcPr>
            <w:tcW w:w="3950" w:type="dxa"/>
          </w:tcPr>
          <w:p w14:paraId="59F8B0C2" w14:textId="32249075" w:rsidR="00B04F76" w:rsidRPr="006A3771" w:rsidRDefault="00B04F76" w:rsidP="00B04F76">
            <w:pPr>
              <w:rPr>
                <w:rFonts w:ascii="Times New Roman" w:hAnsi="Times New Roman" w:cs="Times New Roman"/>
              </w:rPr>
            </w:pP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175 to 186 </w:t>
            </w:r>
            <w:proofErr w:type="spellStart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nt</w:t>
            </w:r>
            <w:proofErr w:type="spellEnd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, 209 to 211 </w:t>
            </w:r>
            <w:proofErr w:type="spellStart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nt</w:t>
            </w:r>
            <w:proofErr w:type="spellEnd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, 420 to 422 </w:t>
            </w:r>
            <w:proofErr w:type="spellStart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nt</w:t>
            </w:r>
            <w:proofErr w:type="spellEnd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 (59-62 aa, 70-71 aa, 140-141 aa), 12,</w:t>
            </w:r>
            <w:r w:rsidRPr="006A3771">
              <w:rPr>
                <w:rStyle w:val="tran"/>
                <w:rFonts w:ascii="Times New Roman" w:hAnsi="Times New Roman" w:cs="Times New Roman"/>
              </w:rPr>
              <w:t xml:space="preserve"> </w:t>
            </w: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3, 3 </w:t>
            </w:r>
          </w:p>
        </w:tc>
        <w:tc>
          <w:tcPr>
            <w:tcW w:w="2837" w:type="dxa"/>
          </w:tcPr>
          <w:p w14:paraId="34A1DF77" w14:textId="77777777" w:rsidR="00B04F76" w:rsidRPr="006A3771" w:rsidRDefault="00B04F76" w:rsidP="00B04F76">
            <w:pPr>
              <w:rPr>
                <w:rFonts w:ascii="Times New Roman" w:hAnsi="Times New Roman" w:cs="Times New Roman"/>
              </w:rPr>
            </w:pPr>
          </w:p>
        </w:tc>
      </w:tr>
      <w:tr w:rsidR="00B04F76" w:rsidRPr="006A3771" w14:paraId="061FE2A6" w14:textId="77777777" w:rsidTr="00457AED">
        <w:tc>
          <w:tcPr>
            <w:tcW w:w="1509" w:type="dxa"/>
          </w:tcPr>
          <w:p w14:paraId="44DCE9D4" w14:textId="77777777" w:rsidR="00B04F76" w:rsidRPr="006A3771" w:rsidRDefault="00B04F76" w:rsidP="00B04F76">
            <w:pPr>
              <w:rPr>
                <w:rStyle w:val="tran"/>
                <w:rFonts w:ascii="Times New Roman" w:hAnsi="Times New Roman" w:cs="Times New Roman"/>
                <w:szCs w:val="21"/>
              </w:rPr>
            </w:pP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KP890336</w:t>
            </w:r>
          </w:p>
          <w:p w14:paraId="6A03566F" w14:textId="77777777" w:rsidR="00B04F76" w:rsidRPr="006A3771" w:rsidRDefault="00B04F76" w:rsidP="00B04F76">
            <w:pPr>
              <w:rPr>
                <w:rStyle w:val="tran"/>
                <w:rFonts w:ascii="Times New Roman" w:hAnsi="Times New Roman" w:cs="Times New Roman"/>
                <w:szCs w:val="21"/>
              </w:rPr>
            </w:pP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MN721362</w:t>
            </w:r>
          </w:p>
          <w:p w14:paraId="3EBDF9B3" w14:textId="1D17DA29" w:rsidR="00B04F76" w:rsidRPr="006A3771" w:rsidRDefault="00B04F76" w:rsidP="00B04F76">
            <w:pPr>
              <w:rPr>
                <w:rStyle w:val="tran"/>
                <w:rFonts w:ascii="Times New Roman" w:hAnsi="Times New Roman" w:cs="Times New Roman"/>
                <w:szCs w:val="21"/>
              </w:rPr>
            </w:pP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MN721368</w:t>
            </w:r>
          </w:p>
        </w:tc>
        <w:tc>
          <w:tcPr>
            <w:tcW w:w="3950" w:type="dxa"/>
          </w:tcPr>
          <w:p w14:paraId="19211954" w14:textId="58AF592A" w:rsidR="00B04F76" w:rsidRPr="006A3771" w:rsidRDefault="00B04F76" w:rsidP="00B04F76">
            <w:pPr>
              <w:rPr>
                <w:rFonts w:ascii="Times New Roman" w:hAnsi="Times New Roman" w:cs="Times New Roman"/>
              </w:rPr>
            </w:pP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175 to 186 </w:t>
            </w:r>
            <w:proofErr w:type="spellStart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nt</w:t>
            </w:r>
            <w:proofErr w:type="spellEnd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, 209 to 211 </w:t>
            </w:r>
            <w:proofErr w:type="spellStart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nt</w:t>
            </w:r>
            <w:proofErr w:type="spellEnd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, 417 to 422 </w:t>
            </w:r>
            <w:proofErr w:type="spellStart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nt</w:t>
            </w:r>
            <w:proofErr w:type="spellEnd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 (59-62 aa, 70-71 aa, 139-141 aa), 12,</w:t>
            </w:r>
            <w:r w:rsidRPr="006A3771">
              <w:rPr>
                <w:rStyle w:val="tran"/>
                <w:rFonts w:ascii="Times New Roman" w:hAnsi="Times New Roman" w:cs="Times New Roman"/>
              </w:rPr>
              <w:t xml:space="preserve"> </w:t>
            </w: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3, 6 </w:t>
            </w:r>
          </w:p>
        </w:tc>
        <w:tc>
          <w:tcPr>
            <w:tcW w:w="2837" w:type="dxa"/>
          </w:tcPr>
          <w:p w14:paraId="25D56211" w14:textId="77777777" w:rsidR="00B04F76" w:rsidRPr="006A3771" w:rsidRDefault="00B04F76" w:rsidP="00B04F76">
            <w:pPr>
              <w:rPr>
                <w:rFonts w:ascii="Times New Roman" w:hAnsi="Times New Roman" w:cs="Times New Roman"/>
              </w:rPr>
            </w:pPr>
          </w:p>
        </w:tc>
      </w:tr>
      <w:tr w:rsidR="00B04F76" w:rsidRPr="006A3771" w14:paraId="016BF343" w14:textId="77777777" w:rsidTr="00457AED">
        <w:tc>
          <w:tcPr>
            <w:tcW w:w="1509" w:type="dxa"/>
          </w:tcPr>
          <w:p w14:paraId="1B418C32" w14:textId="45216B8C" w:rsidR="00B04F76" w:rsidRPr="006A3771" w:rsidRDefault="00B04F76" w:rsidP="00B04F76">
            <w:pPr>
              <w:rPr>
                <w:rStyle w:val="tran"/>
                <w:rFonts w:ascii="Times New Roman" w:hAnsi="Times New Roman" w:cs="Times New Roman"/>
                <w:szCs w:val="21"/>
              </w:rPr>
            </w:pP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MN617863</w:t>
            </w:r>
          </w:p>
        </w:tc>
        <w:tc>
          <w:tcPr>
            <w:tcW w:w="3950" w:type="dxa"/>
          </w:tcPr>
          <w:p w14:paraId="45D4D84D" w14:textId="77777777" w:rsidR="00B04F76" w:rsidRPr="006A3771" w:rsidRDefault="00B04F76" w:rsidP="00B04F76">
            <w:pPr>
              <w:rPr>
                <w:rStyle w:val="tran"/>
                <w:rFonts w:ascii="Times New Roman" w:hAnsi="Times New Roman" w:cs="Times New Roman"/>
                <w:szCs w:val="21"/>
              </w:rPr>
            </w:pP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167 to 191, 416 to 418 (56-64 aa,139-140 aa)</w:t>
            </w:r>
          </w:p>
          <w:p w14:paraId="3CAC2552" w14:textId="117AD705" w:rsidR="00B04F76" w:rsidRPr="006A3771" w:rsidRDefault="00B04F76" w:rsidP="00B04F76">
            <w:pPr>
              <w:rPr>
                <w:rStyle w:val="tran"/>
                <w:rFonts w:ascii="Times New Roman" w:hAnsi="Times New Roman" w:cs="Times New Roman"/>
                <w:szCs w:val="21"/>
              </w:rPr>
            </w:pP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12,</w:t>
            </w:r>
            <w:r w:rsidRPr="006A3771">
              <w:rPr>
                <w:rStyle w:val="tran"/>
                <w:rFonts w:ascii="Times New Roman" w:hAnsi="Times New Roman" w:cs="Times New Roman"/>
              </w:rPr>
              <w:t xml:space="preserve"> </w:t>
            </w: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837" w:type="dxa"/>
          </w:tcPr>
          <w:p w14:paraId="332083C5" w14:textId="068CA6D7" w:rsidR="00B04F76" w:rsidRPr="006A3771" w:rsidRDefault="00B04F76" w:rsidP="00B04F76">
            <w:pPr>
              <w:rPr>
                <w:rFonts w:ascii="Times New Roman" w:hAnsi="Times New Roman" w:cs="Times New Roman"/>
              </w:rPr>
            </w:pP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479</w:t>
            </w:r>
            <w:r w:rsidR="00B45941">
              <w:rPr>
                <w:rStyle w:val="tran"/>
                <w:rFonts w:ascii="Times New Roman" w:hAnsi="Times New Roman" w:cs="Times New Roman"/>
                <w:szCs w:val="21"/>
              </w:rPr>
              <w:t xml:space="preserve"> to</w:t>
            </w:r>
            <w:r w:rsidR="00B45941"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 </w:t>
            </w: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480 </w:t>
            </w:r>
            <w:proofErr w:type="spellStart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nt</w:t>
            </w:r>
            <w:proofErr w:type="spellEnd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 (160 aa), </w:t>
            </w:r>
            <w:r w:rsidRPr="006A3771">
              <w:rPr>
                <w:rFonts w:ascii="Times New Roman" w:hAnsi="Times New Roman" w:cs="Times New Roman"/>
              </w:rPr>
              <w:t>6</w:t>
            </w:r>
          </w:p>
        </w:tc>
      </w:tr>
      <w:tr w:rsidR="00B04F76" w:rsidRPr="006A3771" w14:paraId="1866675F" w14:textId="77777777" w:rsidTr="00457AED">
        <w:tc>
          <w:tcPr>
            <w:tcW w:w="1509" w:type="dxa"/>
          </w:tcPr>
          <w:p w14:paraId="25600AE3" w14:textId="42A9F9B0" w:rsidR="00B04F76" w:rsidRPr="006A3771" w:rsidRDefault="00B04F76" w:rsidP="00B04F76">
            <w:pPr>
              <w:rPr>
                <w:rStyle w:val="tran"/>
                <w:rFonts w:ascii="Times New Roman" w:hAnsi="Times New Roman" w:cs="Times New Roman"/>
                <w:szCs w:val="21"/>
              </w:rPr>
            </w:pP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AB548622,</w:t>
            </w:r>
            <w:r w:rsidRPr="006A3771">
              <w:rPr>
                <w:rStyle w:val="tran"/>
                <w:rFonts w:ascii="Times New Roman" w:hAnsi="Times New Roman" w:cs="Times New Roman"/>
              </w:rPr>
              <w:t xml:space="preserve"> KY619779,</w:t>
            </w:r>
          </w:p>
        </w:tc>
        <w:tc>
          <w:tcPr>
            <w:tcW w:w="3950" w:type="dxa"/>
          </w:tcPr>
          <w:p w14:paraId="22FD2E9E" w14:textId="0DDC9BE6" w:rsidR="00B04F76" w:rsidRPr="006A3771" w:rsidRDefault="00B04F76" w:rsidP="00B04F76">
            <w:pPr>
              <w:rPr>
                <w:rStyle w:val="tran"/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7" w:type="dxa"/>
          </w:tcPr>
          <w:p w14:paraId="65F2384A" w14:textId="60DBA5A1" w:rsidR="00B04F76" w:rsidRPr="006A3771" w:rsidRDefault="00B04F76" w:rsidP="00B04F76">
            <w:pPr>
              <w:rPr>
                <w:rFonts w:ascii="Times New Roman" w:hAnsi="Times New Roman" w:cs="Times New Roman"/>
                <w:szCs w:val="21"/>
              </w:rPr>
            </w:pP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191</w:t>
            </w:r>
            <w:r w:rsidR="00B45941">
              <w:rPr>
                <w:rStyle w:val="tran"/>
                <w:rFonts w:ascii="Times New Roman" w:hAnsi="Times New Roman" w:cs="Times New Roman"/>
                <w:szCs w:val="21"/>
              </w:rPr>
              <w:t xml:space="preserve"> to</w:t>
            </w:r>
            <w:r w:rsidR="00B45941"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 </w:t>
            </w: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192 </w:t>
            </w:r>
            <w:proofErr w:type="spellStart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nt</w:t>
            </w:r>
            <w:proofErr w:type="spellEnd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 (64 aa), </w:t>
            </w:r>
            <w:r w:rsidRPr="006A3771">
              <w:rPr>
                <w:rFonts w:ascii="Times New Roman" w:hAnsi="Times New Roman" w:cs="Times New Roman"/>
              </w:rPr>
              <w:t>3</w:t>
            </w:r>
          </w:p>
        </w:tc>
      </w:tr>
      <w:tr w:rsidR="00B04F76" w:rsidRPr="006A3771" w14:paraId="15B032A8" w14:textId="77777777" w:rsidTr="00457AED">
        <w:tc>
          <w:tcPr>
            <w:tcW w:w="1509" w:type="dxa"/>
          </w:tcPr>
          <w:p w14:paraId="2B985DFC" w14:textId="19DD0F2E" w:rsidR="00B04F76" w:rsidRPr="006A3771" w:rsidRDefault="00B04F76" w:rsidP="00B04F76">
            <w:pPr>
              <w:rPr>
                <w:rStyle w:val="tran"/>
                <w:rFonts w:ascii="Times New Roman" w:hAnsi="Times New Roman" w:cs="Times New Roman"/>
              </w:rPr>
            </w:pP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AB548623</w:t>
            </w:r>
          </w:p>
        </w:tc>
        <w:tc>
          <w:tcPr>
            <w:tcW w:w="3950" w:type="dxa"/>
          </w:tcPr>
          <w:p w14:paraId="0F5A686A" w14:textId="77777777" w:rsidR="00B04F76" w:rsidRPr="006A3771" w:rsidRDefault="00B04F76" w:rsidP="00B04F76">
            <w:pPr>
              <w:rPr>
                <w:rStyle w:val="tran"/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7" w:type="dxa"/>
          </w:tcPr>
          <w:p w14:paraId="1A645226" w14:textId="68B8D576" w:rsidR="00B04F76" w:rsidRPr="006A3771" w:rsidRDefault="00B04F76" w:rsidP="00B04F76">
            <w:pPr>
              <w:rPr>
                <w:rFonts w:ascii="Times New Roman" w:hAnsi="Times New Roman" w:cs="Times New Roman"/>
                <w:szCs w:val="21"/>
              </w:rPr>
            </w:pP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191</w:t>
            </w:r>
            <w:r w:rsidR="00B45941">
              <w:rPr>
                <w:rStyle w:val="tran"/>
                <w:rFonts w:ascii="Times New Roman" w:hAnsi="Times New Roman" w:cs="Times New Roman"/>
                <w:szCs w:val="21"/>
              </w:rPr>
              <w:t xml:space="preserve"> to</w:t>
            </w:r>
            <w:r w:rsidR="00B45941"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 </w:t>
            </w: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192 </w:t>
            </w:r>
            <w:proofErr w:type="spellStart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nt</w:t>
            </w:r>
            <w:proofErr w:type="spellEnd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, 1829</w:t>
            </w:r>
            <w:r w:rsidR="00B45941">
              <w:rPr>
                <w:rStyle w:val="tran"/>
                <w:rFonts w:ascii="Times New Roman" w:hAnsi="Times New Roman" w:cs="Times New Roman"/>
                <w:szCs w:val="21"/>
              </w:rPr>
              <w:t xml:space="preserve"> to</w:t>
            </w:r>
            <w:r w:rsidR="00B45941"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 </w:t>
            </w:r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1830 </w:t>
            </w:r>
            <w:proofErr w:type="spellStart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>nt</w:t>
            </w:r>
            <w:proofErr w:type="spellEnd"/>
            <w:r w:rsidRPr="006A3771">
              <w:rPr>
                <w:rStyle w:val="tran"/>
                <w:rFonts w:ascii="Times New Roman" w:hAnsi="Times New Roman" w:cs="Times New Roman"/>
                <w:szCs w:val="21"/>
              </w:rPr>
              <w:t xml:space="preserve"> (64 aa, 610 aa), </w:t>
            </w:r>
            <w:r w:rsidRPr="006A3771">
              <w:rPr>
                <w:rFonts w:ascii="Times New Roman" w:hAnsi="Times New Roman" w:cs="Times New Roman"/>
              </w:rPr>
              <w:t>3,12</w:t>
            </w:r>
          </w:p>
        </w:tc>
      </w:tr>
    </w:tbl>
    <w:p w14:paraId="3538E975" w14:textId="77777777" w:rsidR="000F44B6" w:rsidRDefault="000F44B6" w:rsidP="000F44B6">
      <w:pPr>
        <w:rPr>
          <w:rFonts w:ascii="Times New Roman" w:hAnsi="Times New Roman" w:cs="Times New Roman"/>
          <w:szCs w:val="21"/>
        </w:rPr>
      </w:pPr>
      <w:r w:rsidRPr="001B2D82">
        <w:rPr>
          <w:rFonts w:ascii="Times New Roman" w:hAnsi="Times New Roman" w:cs="Times New Roman"/>
          <w:szCs w:val="21"/>
        </w:rPr>
        <w:t>Abbreviations: No., number</w:t>
      </w:r>
      <w:r>
        <w:rPr>
          <w:rFonts w:ascii="Times New Roman" w:hAnsi="Times New Roman" w:cs="Times New Roman"/>
          <w:szCs w:val="21"/>
        </w:rPr>
        <w:t xml:space="preserve">; </w:t>
      </w:r>
      <w:proofErr w:type="spellStart"/>
      <w:r>
        <w:rPr>
          <w:rFonts w:ascii="Times New Roman" w:hAnsi="Times New Roman" w:cs="Times New Roman"/>
          <w:szCs w:val="21"/>
        </w:rPr>
        <w:t>nt</w:t>
      </w:r>
      <w:proofErr w:type="spellEnd"/>
      <w:r>
        <w:rPr>
          <w:rFonts w:ascii="Times New Roman" w:hAnsi="Times New Roman" w:cs="Times New Roman" w:hint="eastAsia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</w:t>
      </w:r>
      <w:r w:rsidRPr="00693DBC">
        <w:rPr>
          <w:rFonts w:ascii="Times New Roman" w:hAnsi="Times New Roman" w:cs="Times New Roman"/>
          <w:szCs w:val="21"/>
        </w:rPr>
        <w:t>nucleotide</w:t>
      </w:r>
      <w:r>
        <w:rPr>
          <w:rFonts w:ascii="Times New Roman" w:hAnsi="Times New Roman" w:cs="Times New Roman"/>
          <w:szCs w:val="21"/>
        </w:rPr>
        <w:t xml:space="preserve">; aa, </w:t>
      </w:r>
      <w:r w:rsidRPr="000F44B6">
        <w:rPr>
          <w:rFonts w:ascii="Times New Roman" w:hAnsi="Times New Roman" w:cs="Times New Roman"/>
          <w:szCs w:val="21"/>
        </w:rPr>
        <w:t>amino acid</w:t>
      </w:r>
      <w:r>
        <w:rPr>
          <w:rFonts w:ascii="Times New Roman" w:hAnsi="Times New Roman" w:cs="Times New Roman"/>
          <w:szCs w:val="21"/>
        </w:rPr>
        <w:t>.</w:t>
      </w:r>
    </w:p>
    <w:p w14:paraId="791A68E9" w14:textId="77777777" w:rsidR="00054F24" w:rsidRPr="000F44B6" w:rsidRDefault="00054F24" w:rsidP="00054F24"/>
    <w:p w14:paraId="0537B972" w14:textId="77777777" w:rsidR="00054F24" w:rsidRDefault="00054F24" w:rsidP="00054F24"/>
    <w:p w14:paraId="45D1F533" w14:textId="77777777" w:rsidR="00054F24" w:rsidRDefault="00054F24" w:rsidP="00054F24"/>
    <w:p w14:paraId="46E33118" w14:textId="77777777" w:rsidR="002A75F5" w:rsidRDefault="002A75F5" w:rsidP="00E942D3"/>
    <w:sectPr w:rsidR="002A75F5" w:rsidSect="00114E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6C39658" w14:textId="77777777" w:rsidR="0020706A" w:rsidRDefault="0020706A" w:rsidP="00885EB9">
      <w:r>
        <w:separator/>
      </w:r>
    </w:p>
  </w:endnote>
  <w:endnote w:type="continuationSeparator" w:id="0">
    <w:p w14:paraId="2FE9E603" w14:textId="77777777" w:rsidR="0020706A" w:rsidRDefault="0020706A" w:rsidP="00885E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B46957" w14:textId="77777777" w:rsidR="0020706A" w:rsidRDefault="0020706A" w:rsidP="00885EB9">
      <w:r>
        <w:separator/>
      </w:r>
    </w:p>
  </w:footnote>
  <w:footnote w:type="continuationSeparator" w:id="0">
    <w:p w14:paraId="33BB1187" w14:textId="77777777" w:rsidR="0020706A" w:rsidRDefault="0020706A" w:rsidP="00885E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0CD"/>
    <w:rsid w:val="000049D0"/>
    <w:rsid w:val="00037B33"/>
    <w:rsid w:val="000414A4"/>
    <w:rsid w:val="000506AA"/>
    <w:rsid w:val="00054F24"/>
    <w:rsid w:val="00062743"/>
    <w:rsid w:val="00066E6F"/>
    <w:rsid w:val="00075FC1"/>
    <w:rsid w:val="000840BE"/>
    <w:rsid w:val="0008653F"/>
    <w:rsid w:val="000B3FE5"/>
    <w:rsid w:val="000B63B3"/>
    <w:rsid w:val="000B6C59"/>
    <w:rsid w:val="000B7542"/>
    <w:rsid w:val="000C1182"/>
    <w:rsid w:val="000C53E3"/>
    <w:rsid w:val="000D4E59"/>
    <w:rsid w:val="000E44B7"/>
    <w:rsid w:val="000E76B1"/>
    <w:rsid w:val="000F44B6"/>
    <w:rsid w:val="00101681"/>
    <w:rsid w:val="001039FF"/>
    <w:rsid w:val="0011141E"/>
    <w:rsid w:val="00114E52"/>
    <w:rsid w:val="0012104E"/>
    <w:rsid w:val="00124BF8"/>
    <w:rsid w:val="001252D9"/>
    <w:rsid w:val="00132877"/>
    <w:rsid w:val="0013769B"/>
    <w:rsid w:val="001415C5"/>
    <w:rsid w:val="00145918"/>
    <w:rsid w:val="00157805"/>
    <w:rsid w:val="0017143F"/>
    <w:rsid w:val="00182CB1"/>
    <w:rsid w:val="0018730E"/>
    <w:rsid w:val="001B2D82"/>
    <w:rsid w:val="001C1FE2"/>
    <w:rsid w:val="001D0C80"/>
    <w:rsid w:val="001D5D02"/>
    <w:rsid w:val="001D615B"/>
    <w:rsid w:val="001E4B40"/>
    <w:rsid w:val="0020706A"/>
    <w:rsid w:val="00226D87"/>
    <w:rsid w:val="002404FC"/>
    <w:rsid w:val="002416E5"/>
    <w:rsid w:val="00245CD6"/>
    <w:rsid w:val="00252D1A"/>
    <w:rsid w:val="0025439B"/>
    <w:rsid w:val="00266EB0"/>
    <w:rsid w:val="0027398B"/>
    <w:rsid w:val="00275046"/>
    <w:rsid w:val="002A0527"/>
    <w:rsid w:val="002A5A6D"/>
    <w:rsid w:val="002A75F5"/>
    <w:rsid w:val="002B2E82"/>
    <w:rsid w:val="002C1F41"/>
    <w:rsid w:val="002C3A77"/>
    <w:rsid w:val="002C7771"/>
    <w:rsid w:val="002D25B0"/>
    <w:rsid w:val="002E1ECE"/>
    <w:rsid w:val="002E5202"/>
    <w:rsid w:val="002E58B8"/>
    <w:rsid w:val="002E5F2D"/>
    <w:rsid w:val="002F0B1E"/>
    <w:rsid w:val="002F2045"/>
    <w:rsid w:val="00303498"/>
    <w:rsid w:val="003055EF"/>
    <w:rsid w:val="003113D0"/>
    <w:rsid w:val="003169B3"/>
    <w:rsid w:val="00323212"/>
    <w:rsid w:val="00343862"/>
    <w:rsid w:val="0034764D"/>
    <w:rsid w:val="00352077"/>
    <w:rsid w:val="0035728A"/>
    <w:rsid w:val="003669DE"/>
    <w:rsid w:val="003763E5"/>
    <w:rsid w:val="003832D5"/>
    <w:rsid w:val="00393E3B"/>
    <w:rsid w:val="0039729B"/>
    <w:rsid w:val="003C608B"/>
    <w:rsid w:val="003D6544"/>
    <w:rsid w:val="003D69AA"/>
    <w:rsid w:val="003F38F7"/>
    <w:rsid w:val="00402DA6"/>
    <w:rsid w:val="00413BD7"/>
    <w:rsid w:val="004226FD"/>
    <w:rsid w:val="00422FC7"/>
    <w:rsid w:val="0042390E"/>
    <w:rsid w:val="00437661"/>
    <w:rsid w:val="004410EE"/>
    <w:rsid w:val="004653F1"/>
    <w:rsid w:val="004A437E"/>
    <w:rsid w:val="004B0246"/>
    <w:rsid w:val="004C13CB"/>
    <w:rsid w:val="004C63B4"/>
    <w:rsid w:val="004C6A38"/>
    <w:rsid w:val="004C6C8C"/>
    <w:rsid w:val="004D1B86"/>
    <w:rsid w:val="004D5C36"/>
    <w:rsid w:val="004E0C7A"/>
    <w:rsid w:val="004F2243"/>
    <w:rsid w:val="00502B62"/>
    <w:rsid w:val="00510283"/>
    <w:rsid w:val="005125D9"/>
    <w:rsid w:val="0052772B"/>
    <w:rsid w:val="00534B16"/>
    <w:rsid w:val="00535B2A"/>
    <w:rsid w:val="00541BC5"/>
    <w:rsid w:val="00541F26"/>
    <w:rsid w:val="005426BD"/>
    <w:rsid w:val="00543969"/>
    <w:rsid w:val="00544CA9"/>
    <w:rsid w:val="00551B85"/>
    <w:rsid w:val="00567918"/>
    <w:rsid w:val="00575705"/>
    <w:rsid w:val="00596A4B"/>
    <w:rsid w:val="005A1FC9"/>
    <w:rsid w:val="005B1C20"/>
    <w:rsid w:val="005B797C"/>
    <w:rsid w:val="005C1E8B"/>
    <w:rsid w:val="005C6E25"/>
    <w:rsid w:val="005D1480"/>
    <w:rsid w:val="005D41A9"/>
    <w:rsid w:val="005D4453"/>
    <w:rsid w:val="005F19E9"/>
    <w:rsid w:val="006029A5"/>
    <w:rsid w:val="00611047"/>
    <w:rsid w:val="00624E44"/>
    <w:rsid w:val="006338FE"/>
    <w:rsid w:val="00647C51"/>
    <w:rsid w:val="00647EFE"/>
    <w:rsid w:val="00664BA4"/>
    <w:rsid w:val="0068219C"/>
    <w:rsid w:val="0068484F"/>
    <w:rsid w:val="00685B7E"/>
    <w:rsid w:val="006904FA"/>
    <w:rsid w:val="00690B53"/>
    <w:rsid w:val="00693DBC"/>
    <w:rsid w:val="0069475C"/>
    <w:rsid w:val="00695611"/>
    <w:rsid w:val="006A7965"/>
    <w:rsid w:val="006C3652"/>
    <w:rsid w:val="006D4082"/>
    <w:rsid w:val="006E7478"/>
    <w:rsid w:val="006F3EE6"/>
    <w:rsid w:val="00707D16"/>
    <w:rsid w:val="00732129"/>
    <w:rsid w:val="00733467"/>
    <w:rsid w:val="00745AE9"/>
    <w:rsid w:val="00750D99"/>
    <w:rsid w:val="00753931"/>
    <w:rsid w:val="007640C8"/>
    <w:rsid w:val="00784441"/>
    <w:rsid w:val="00794BA4"/>
    <w:rsid w:val="007B7C54"/>
    <w:rsid w:val="007C07F3"/>
    <w:rsid w:val="007D342B"/>
    <w:rsid w:val="007F24C9"/>
    <w:rsid w:val="0081792A"/>
    <w:rsid w:val="00826675"/>
    <w:rsid w:val="008342CC"/>
    <w:rsid w:val="00837911"/>
    <w:rsid w:val="00842546"/>
    <w:rsid w:val="00843E88"/>
    <w:rsid w:val="00847080"/>
    <w:rsid w:val="008738B7"/>
    <w:rsid w:val="008747CF"/>
    <w:rsid w:val="00883720"/>
    <w:rsid w:val="00884A3F"/>
    <w:rsid w:val="00885EB9"/>
    <w:rsid w:val="00892DDE"/>
    <w:rsid w:val="008C2693"/>
    <w:rsid w:val="008C3C91"/>
    <w:rsid w:val="008C50CD"/>
    <w:rsid w:val="008D5275"/>
    <w:rsid w:val="008E041A"/>
    <w:rsid w:val="008E39FE"/>
    <w:rsid w:val="008F0776"/>
    <w:rsid w:val="008F3DC8"/>
    <w:rsid w:val="008F6803"/>
    <w:rsid w:val="00916207"/>
    <w:rsid w:val="009215BC"/>
    <w:rsid w:val="00921620"/>
    <w:rsid w:val="00947725"/>
    <w:rsid w:val="00953082"/>
    <w:rsid w:val="00973ABD"/>
    <w:rsid w:val="00975B83"/>
    <w:rsid w:val="00984478"/>
    <w:rsid w:val="0098747F"/>
    <w:rsid w:val="009B3F74"/>
    <w:rsid w:val="009C2EDF"/>
    <w:rsid w:val="009E18C6"/>
    <w:rsid w:val="00A140E7"/>
    <w:rsid w:val="00A14BF0"/>
    <w:rsid w:val="00A15082"/>
    <w:rsid w:val="00A21BBB"/>
    <w:rsid w:val="00A234CF"/>
    <w:rsid w:val="00A30391"/>
    <w:rsid w:val="00A54063"/>
    <w:rsid w:val="00A568C1"/>
    <w:rsid w:val="00A60F84"/>
    <w:rsid w:val="00A63E56"/>
    <w:rsid w:val="00A64271"/>
    <w:rsid w:val="00A6605B"/>
    <w:rsid w:val="00A9162C"/>
    <w:rsid w:val="00A94759"/>
    <w:rsid w:val="00AA2710"/>
    <w:rsid w:val="00AA7C8E"/>
    <w:rsid w:val="00AD3DF7"/>
    <w:rsid w:val="00AD410A"/>
    <w:rsid w:val="00AD4A60"/>
    <w:rsid w:val="00AE297E"/>
    <w:rsid w:val="00AF55B1"/>
    <w:rsid w:val="00B02671"/>
    <w:rsid w:val="00B04F76"/>
    <w:rsid w:val="00B05BB6"/>
    <w:rsid w:val="00B14411"/>
    <w:rsid w:val="00B257B1"/>
    <w:rsid w:val="00B3000E"/>
    <w:rsid w:val="00B45941"/>
    <w:rsid w:val="00B47DDF"/>
    <w:rsid w:val="00B50051"/>
    <w:rsid w:val="00B66016"/>
    <w:rsid w:val="00B7165E"/>
    <w:rsid w:val="00B878D7"/>
    <w:rsid w:val="00B92393"/>
    <w:rsid w:val="00B93445"/>
    <w:rsid w:val="00BB517B"/>
    <w:rsid w:val="00BD2F51"/>
    <w:rsid w:val="00BD49F0"/>
    <w:rsid w:val="00BD6125"/>
    <w:rsid w:val="00BD71E5"/>
    <w:rsid w:val="00BE09DB"/>
    <w:rsid w:val="00BE5ACF"/>
    <w:rsid w:val="00BE6F58"/>
    <w:rsid w:val="00BF40A1"/>
    <w:rsid w:val="00C000AA"/>
    <w:rsid w:val="00C04846"/>
    <w:rsid w:val="00C203CF"/>
    <w:rsid w:val="00C23121"/>
    <w:rsid w:val="00C241BB"/>
    <w:rsid w:val="00C43279"/>
    <w:rsid w:val="00C56EB4"/>
    <w:rsid w:val="00C6173E"/>
    <w:rsid w:val="00C61AAB"/>
    <w:rsid w:val="00C64538"/>
    <w:rsid w:val="00C93D73"/>
    <w:rsid w:val="00CA1A3D"/>
    <w:rsid w:val="00CA5D43"/>
    <w:rsid w:val="00CB3419"/>
    <w:rsid w:val="00CC2C98"/>
    <w:rsid w:val="00CD334A"/>
    <w:rsid w:val="00CD63F3"/>
    <w:rsid w:val="00CE728E"/>
    <w:rsid w:val="00CF166D"/>
    <w:rsid w:val="00CF4434"/>
    <w:rsid w:val="00D02707"/>
    <w:rsid w:val="00D054AA"/>
    <w:rsid w:val="00D12478"/>
    <w:rsid w:val="00D12C9F"/>
    <w:rsid w:val="00D15DA0"/>
    <w:rsid w:val="00D22DAF"/>
    <w:rsid w:val="00D42F41"/>
    <w:rsid w:val="00D54C1F"/>
    <w:rsid w:val="00D64401"/>
    <w:rsid w:val="00D66D92"/>
    <w:rsid w:val="00D75577"/>
    <w:rsid w:val="00D95615"/>
    <w:rsid w:val="00D971B3"/>
    <w:rsid w:val="00DA2E06"/>
    <w:rsid w:val="00DC1B71"/>
    <w:rsid w:val="00DC55F4"/>
    <w:rsid w:val="00DC6FF8"/>
    <w:rsid w:val="00DD3882"/>
    <w:rsid w:val="00DD3CBE"/>
    <w:rsid w:val="00E00ABA"/>
    <w:rsid w:val="00E22DDA"/>
    <w:rsid w:val="00E3286D"/>
    <w:rsid w:val="00E35EB1"/>
    <w:rsid w:val="00E44394"/>
    <w:rsid w:val="00E449B2"/>
    <w:rsid w:val="00E771B0"/>
    <w:rsid w:val="00E81135"/>
    <w:rsid w:val="00E942D3"/>
    <w:rsid w:val="00E96220"/>
    <w:rsid w:val="00EB221F"/>
    <w:rsid w:val="00EC05F1"/>
    <w:rsid w:val="00ED0F69"/>
    <w:rsid w:val="00ED1BD3"/>
    <w:rsid w:val="00EE273F"/>
    <w:rsid w:val="00F1583D"/>
    <w:rsid w:val="00F31A04"/>
    <w:rsid w:val="00F40BB0"/>
    <w:rsid w:val="00F52F20"/>
    <w:rsid w:val="00F60FA2"/>
    <w:rsid w:val="00F92494"/>
    <w:rsid w:val="00FA1544"/>
    <w:rsid w:val="00FA3206"/>
    <w:rsid w:val="00FC5CC6"/>
    <w:rsid w:val="00FC6765"/>
    <w:rsid w:val="00FD02C9"/>
    <w:rsid w:val="00FD3114"/>
    <w:rsid w:val="00FE2FCA"/>
    <w:rsid w:val="00FF0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8790BA"/>
  <w15:chartTrackingRefBased/>
  <w15:docId w15:val="{9D92F375-C4AC-40BC-9C49-D546AC7E6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5EB9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2F2045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5EB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5E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5E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5EB9"/>
    <w:rPr>
      <w:sz w:val="18"/>
      <w:szCs w:val="18"/>
    </w:rPr>
  </w:style>
  <w:style w:type="paragraph" w:styleId="a7">
    <w:name w:val="List Paragraph"/>
    <w:basedOn w:val="a"/>
    <w:uiPriority w:val="34"/>
    <w:qFormat/>
    <w:rsid w:val="00885EB9"/>
    <w:pPr>
      <w:ind w:firstLineChars="200" w:firstLine="420"/>
    </w:pPr>
  </w:style>
  <w:style w:type="table" w:styleId="a8">
    <w:name w:val="Table Grid"/>
    <w:basedOn w:val="a1"/>
    <w:uiPriority w:val="39"/>
    <w:rsid w:val="00885E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Normal (Web)"/>
    <w:basedOn w:val="a"/>
    <w:uiPriority w:val="99"/>
    <w:unhideWhenUsed/>
    <w:rsid w:val="00885EB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character" w:customStyle="1" w:styleId="10">
    <w:name w:val="标题 1 字符"/>
    <w:basedOn w:val="a0"/>
    <w:link w:val="1"/>
    <w:uiPriority w:val="9"/>
    <w:rsid w:val="002F2045"/>
    <w:rPr>
      <w:rFonts w:ascii="宋体" w:eastAsia="宋体" w:hAnsi="宋体" w:cs="宋体"/>
      <w:b/>
      <w:bCs/>
      <w:kern w:val="36"/>
      <w:sz w:val="48"/>
      <w:szCs w:val="48"/>
      <w14:ligatures w14:val="none"/>
    </w:rPr>
  </w:style>
  <w:style w:type="character" w:customStyle="1" w:styleId="tran">
    <w:name w:val="tran"/>
    <w:basedOn w:val="a0"/>
    <w:qFormat/>
    <w:rsid w:val="0081792A"/>
  </w:style>
  <w:style w:type="character" w:styleId="aa">
    <w:name w:val="annotation reference"/>
    <w:basedOn w:val="a0"/>
    <w:uiPriority w:val="99"/>
    <w:rsid w:val="000B7542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0B7542"/>
    <w:rPr>
      <w:rFonts w:ascii="Tahoma" w:hAnsi="Tahoma" w:cs="Tahoma"/>
      <w:sz w:val="16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0B7542"/>
    <w:rPr>
      <w:rFonts w:ascii="Tahoma" w:hAnsi="Tahoma" w:cs="Tahoma"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63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7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2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9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1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0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5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2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2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4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9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7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92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6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44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4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5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5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9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2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5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4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2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4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3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8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9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43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6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83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2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3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5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9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7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64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5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1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9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0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1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2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25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6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4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15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1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2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8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4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1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8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8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5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4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36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0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6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9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2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1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4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0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7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4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0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3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8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9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66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4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0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34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2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65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64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8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1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4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5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2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5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63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1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9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6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1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5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86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9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9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8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32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9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0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9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0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6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1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1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3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4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0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46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4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3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3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9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46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9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7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9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7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2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1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2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1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7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65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9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1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7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5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6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5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1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8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75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4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9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7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3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5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2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9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8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16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66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0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3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1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9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04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05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45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3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4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9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5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16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8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3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1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1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8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9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9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5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5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3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4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8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5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66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8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9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4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3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9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0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6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5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6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7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460</Words>
  <Characters>2623</Characters>
  <Application>Microsoft Office Word</Application>
  <DocSecurity>0</DocSecurity>
  <Lines>21</Lines>
  <Paragraphs>6</Paragraphs>
  <ScaleCrop>false</ScaleCrop>
  <Company/>
  <LinksUpToDate>false</LinksUpToDate>
  <CharactersWithSpaces>3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建波 刘</dc:creator>
  <cp:keywords/>
  <dc:description/>
  <cp:lastModifiedBy>lin zhang</cp:lastModifiedBy>
  <cp:revision>17</cp:revision>
  <dcterms:created xsi:type="dcterms:W3CDTF">2024-02-21T07:50:00Z</dcterms:created>
  <dcterms:modified xsi:type="dcterms:W3CDTF">2024-06-12T01:34:00Z</dcterms:modified>
</cp:coreProperties>
</file>